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2FFFF61" w:rsidR="00654E8F" w:rsidRPr="00E6715A" w:rsidRDefault="00654E8F" w:rsidP="005C7FB1">
      <w:pPr>
        <w:pStyle w:val="SupplementaryMaterial"/>
        <w:spacing w:before="0" w:after="0"/>
        <w:rPr>
          <w:sz w:val="40"/>
          <w:szCs w:val="24"/>
        </w:rPr>
      </w:pPr>
      <w:r w:rsidRPr="00E6715A">
        <w:rPr>
          <w:sz w:val="40"/>
          <w:szCs w:val="24"/>
        </w:rPr>
        <w:t>Supplementary Material</w:t>
      </w:r>
    </w:p>
    <w:p w14:paraId="51F4E482" w14:textId="77777777" w:rsidR="00B84856" w:rsidRPr="00E6715A" w:rsidRDefault="00B84856" w:rsidP="00B84856">
      <w:pPr>
        <w:pStyle w:val="Nzev"/>
        <w:spacing w:before="0" w:after="0"/>
        <w:rPr>
          <w:sz w:val="20"/>
        </w:rPr>
      </w:pPr>
    </w:p>
    <w:p w14:paraId="5366760A" w14:textId="4D5ED91C" w:rsidR="00B84856" w:rsidRPr="00E6715A" w:rsidRDefault="00B84856" w:rsidP="00B84856">
      <w:pPr>
        <w:pStyle w:val="AuthorList"/>
        <w:spacing w:before="0" w:after="0"/>
        <w:rPr>
          <w:b w:val="0"/>
          <w:sz w:val="22"/>
          <w:szCs w:val="22"/>
        </w:rPr>
      </w:pPr>
      <w:r w:rsidRPr="00E6715A">
        <w:rPr>
          <w:sz w:val="22"/>
          <w:szCs w:val="22"/>
        </w:rPr>
        <w:t>Title</w:t>
      </w:r>
      <w:r w:rsidRPr="00E6715A">
        <w:rPr>
          <w:b w:val="0"/>
          <w:sz w:val="22"/>
          <w:szCs w:val="22"/>
        </w:rPr>
        <w:t xml:space="preserve">: “Chymase dependent pathway of angiotensin II generation and rapeseed derived peptides for antihypertensive treatment of spontaneously hypertensive rats” </w:t>
      </w:r>
    </w:p>
    <w:p w14:paraId="391585C2" w14:textId="505B1179" w:rsidR="00B84856" w:rsidRPr="00E6715A" w:rsidRDefault="00B84856" w:rsidP="00B84856">
      <w:pPr>
        <w:pStyle w:val="AuthorList"/>
        <w:spacing w:before="0" w:after="0"/>
        <w:rPr>
          <w:b w:val="0"/>
          <w:i/>
          <w:sz w:val="22"/>
          <w:szCs w:val="22"/>
        </w:rPr>
      </w:pPr>
      <w:proofErr w:type="spellStart"/>
      <w:r w:rsidRPr="00E6715A">
        <w:rPr>
          <w:i/>
          <w:sz w:val="22"/>
          <w:szCs w:val="22"/>
        </w:rPr>
        <w:t>Iwona</w:t>
      </w:r>
      <w:proofErr w:type="spellEnd"/>
      <w:r w:rsidRPr="00E6715A">
        <w:rPr>
          <w:i/>
          <w:sz w:val="22"/>
          <w:szCs w:val="22"/>
        </w:rPr>
        <w:t xml:space="preserve"> </w:t>
      </w:r>
      <w:proofErr w:type="spellStart"/>
      <w:r w:rsidRPr="00E6715A">
        <w:rPr>
          <w:i/>
          <w:sz w:val="22"/>
          <w:szCs w:val="22"/>
        </w:rPr>
        <w:t>Baranowska</w:t>
      </w:r>
      <w:proofErr w:type="spellEnd"/>
      <w:r w:rsidRPr="00E6715A">
        <w:rPr>
          <w:i/>
          <w:sz w:val="22"/>
          <w:szCs w:val="22"/>
        </w:rPr>
        <w:t xml:space="preserve"> et al.</w:t>
      </w:r>
      <w:r w:rsidRPr="00E6715A">
        <w:rPr>
          <w:b w:val="0"/>
          <w:i/>
          <w:sz w:val="22"/>
          <w:szCs w:val="22"/>
        </w:rPr>
        <w:t xml:space="preserve"> </w:t>
      </w:r>
    </w:p>
    <w:p w14:paraId="50BA3E13" w14:textId="38FACCD6" w:rsidR="00B84856" w:rsidRPr="00E6715A" w:rsidRDefault="00B84856" w:rsidP="00B84856">
      <w:pPr>
        <w:spacing w:before="0" w:after="0"/>
        <w:rPr>
          <w:rFonts w:cs="Times New Roman"/>
        </w:rPr>
      </w:pPr>
    </w:p>
    <w:p w14:paraId="089112C0" w14:textId="0626202C" w:rsidR="00352D28" w:rsidRPr="00E6715A" w:rsidRDefault="00352D28" w:rsidP="00B84856">
      <w:pPr>
        <w:spacing w:before="0" w:after="0"/>
        <w:rPr>
          <w:rFonts w:cs="Times New Roman"/>
        </w:rPr>
      </w:pPr>
    </w:p>
    <w:p w14:paraId="7675E09D" w14:textId="77777777" w:rsidR="00461019" w:rsidRPr="00E6715A" w:rsidRDefault="00461019" w:rsidP="00B84856">
      <w:pPr>
        <w:spacing w:before="0" w:after="0"/>
        <w:rPr>
          <w:rFonts w:cs="Times New Roman"/>
        </w:rPr>
      </w:pPr>
    </w:p>
    <w:p w14:paraId="27787BBC" w14:textId="77777777" w:rsidR="00461019" w:rsidRPr="00E6715A" w:rsidRDefault="00461019" w:rsidP="00B84856">
      <w:pPr>
        <w:spacing w:before="0" w:after="0"/>
        <w:rPr>
          <w:rFonts w:cs="Times New Roman"/>
        </w:rPr>
      </w:pPr>
    </w:p>
    <w:p w14:paraId="7FACDC52" w14:textId="607260A7" w:rsidR="00352D28" w:rsidRPr="00E6715A" w:rsidRDefault="00352D28" w:rsidP="00B84856">
      <w:pPr>
        <w:spacing w:before="0" w:after="0"/>
        <w:rPr>
          <w:rFonts w:cs="Times New Roman"/>
        </w:rPr>
      </w:pPr>
      <w:r w:rsidRPr="00E6715A">
        <w:rPr>
          <w:rFonts w:cs="Times New Roman"/>
          <w:noProof/>
          <w:lang w:eastAsia="en-GB"/>
        </w:rPr>
        <w:drawing>
          <wp:inline distT="0" distB="0" distL="0" distR="0" wp14:anchorId="5BA5BF75" wp14:editId="370D81DD">
            <wp:extent cx="6208395" cy="2844800"/>
            <wp:effectExtent l="0" t="0" r="1905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2CFB8" w14:textId="2270511B" w:rsidR="00352D28" w:rsidRPr="00E6715A" w:rsidRDefault="00461019" w:rsidP="006878C2">
      <w:pPr>
        <w:spacing w:before="0" w:after="0"/>
        <w:rPr>
          <w:rFonts w:cs="Times New Roman"/>
          <w:b/>
        </w:rPr>
      </w:pPr>
      <w:r w:rsidRPr="00E6715A">
        <w:rPr>
          <w:rFonts w:cs="Times New Roman"/>
          <w:b/>
        </w:rPr>
        <w:t>Supplementary Figure S</w:t>
      </w:r>
      <w:r w:rsidR="005C42A9" w:rsidRPr="00E6715A">
        <w:rPr>
          <w:rFonts w:cs="Times New Roman"/>
          <w:b/>
        </w:rPr>
        <w:t>1</w:t>
      </w:r>
    </w:p>
    <w:p w14:paraId="56872AE4" w14:textId="4172A000" w:rsidR="00ED4C15" w:rsidRPr="00E6715A" w:rsidRDefault="00ED4C15" w:rsidP="006878C2">
      <w:pPr>
        <w:spacing w:after="0"/>
        <w:jc w:val="both"/>
        <w:rPr>
          <w:rFonts w:cs="Times New Roman"/>
          <w:szCs w:val="24"/>
        </w:rPr>
      </w:pPr>
      <w:r w:rsidRPr="00E6715A">
        <w:rPr>
          <w:rFonts w:cs="Times New Roman"/>
          <w:szCs w:val="24"/>
        </w:rPr>
        <w:t>H</w:t>
      </w:r>
      <w:r w:rsidR="00E6715A" w:rsidRPr="00E6715A">
        <w:rPr>
          <w:rFonts w:cs="Times New Roman"/>
          <w:szCs w:val="24"/>
        </w:rPr>
        <w:t>e</w:t>
      </w:r>
      <w:r w:rsidRPr="00E6715A">
        <w:rPr>
          <w:rFonts w:cs="Times New Roman"/>
          <w:szCs w:val="24"/>
        </w:rPr>
        <w:t>art rate (HR) measured on 0, 7</w:t>
      </w:r>
      <w:r w:rsidRPr="00E6715A">
        <w:rPr>
          <w:rFonts w:cs="Times New Roman"/>
          <w:szCs w:val="24"/>
          <w:vertAlign w:val="superscript"/>
        </w:rPr>
        <w:t>th</w:t>
      </w:r>
      <w:r w:rsidRPr="00E6715A">
        <w:rPr>
          <w:rFonts w:cs="Times New Roman"/>
          <w:szCs w:val="24"/>
        </w:rPr>
        <w:t xml:space="preserve"> and 14</w:t>
      </w:r>
      <w:r w:rsidRPr="00E6715A">
        <w:rPr>
          <w:rFonts w:cs="Times New Roman"/>
          <w:szCs w:val="24"/>
          <w:vertAlign w:val="superscript"/>
        </w:rPr>
        <w:t xml:space="preserve">th </w:t>
      </w:r>
      <w:r w:rsidRPr="00E6715A">
        <w:rPr>
          <w:rFonts w:cs="Times New Roman"/>
          <w:szCs w:val="24"/>
        </w:rPr>
        <w:t>day in young and adult spontaneously hypertensive rats (SHR) receiving intravenous treatment with (A) chymostatin (CH, 2 mg/kg/day, young: n=5, adult: n=8) and its solvent (</w:t>
      </w:r>
      <w:r w:rsidR="00332D9C" w:rsidRPr="00E6715A">
        <w:rPr>
          <w:rFonts w:cs="Times New Roman"/>
          <w:szCs w:val="24"/>
        </w:rPr>
        <w:t>0.1</w:t>
      </w:r>
      <w:r w:rsidRPr="00E6715A">
        <w:rPr>
          <w:rFonts w:cs="Times New Roman"/>
          <w:szCs w:val="24"/>
        </w:rPr>
        <w:t xml:space="preserve">5 % DMSO, young: n=5, adult: n=5); (B) peptides RIY (7.5 mg/kg/day, young: n=6, adult: n=5), VWIS (12.5 mg/kg/day, young: n=5, adult: n=6) and their solvent – saline (S, young: n=5, adult: n=5); </w:t>
      </w:r>
    </w:p>
    <w:p w14:paraId="6C93F445" w14:textId="77777777" w:rsidR="00352D28" w:rsidRPr="00E6715A" w:rsidRDefault="00352D28" w:rsidP="00B84856">
      <w:pPr>
        <w:spacing w:before="0" w:after="0"/>
        <w:rPr>
          <w:rFonts w:cs="Times New Roman"/>
        </w:rPr>
      </w:pPr>
      <w:bookmarkStart w:id="0" w:name="_GoBack"/>
      <w:bookmarkEnd w:id="0"/>
    </w:p>
    <w:p w14:paraId="69F00F8C" w14:textId="77777777" w:rsidR="00352D28" w:rsidRPr="00E6715A" w:rsidRDefault="00352D28" w:rsidP="00B84856">
      <w:pPr>
        <w:spacing w:before="0" w:after="0"/>
        <w:rPr>
          <w:rFonts w:cs="Times New Roman"/>
        </w:rPr>
      </w:pPr>
    </w:p>
    <w:p w14:paraId="57FF0C8A" w14:textId="77777777" w:rsidR="00D408A9" w:rsidRPr="00E6715A" w:rsidRDefault="00D408A9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1" w:name="OLE_LINK1"/>
      <w:bookmarkStart w:id="2" w:name="OLE_LINK2"/>
      <w:bookmarkStart w:id="3" w:name="OLE_LINK3"/>
      <w:r w:rsidRPr="00E6715A">
        <w:rPr>
          <w:rFonts w:cs="Times New Roman"/>
        </w:rPr>
        <w:br w:type="page"/>
      </w:r>
    </w:p>
    <w:p w14:paraId="5934A255" w14:textId="5086A1EE" w:rsidR="005C7FB1" w:rsidRPr="00E6715A" w:rsidRDefault="005C7FB1" w:rsidP="005C7FB1">
      <w:pPr>
        <w:pStyle w:val="Titulek"/>
        <w:spacing w:before="0" w:after="0"/>
        <w:ind w:right="112"/>
        <w:jc w:val="both"/>
        <w:rPr>
          <w:b w:val="0"/>
          <w:i/>
        </w:rPr>
      </w:pPr>
      <w:r w:rsidRPr="00E6715A">
        <w:lastRenderedPageBreak/>
        <w:t>Supplementary Table S1</w:t>
      </w:r>
    </w:p>
    <w:p w14:paraId="53448B18" w14:textId="77777777" w:rsidR="005C7FB1" w:rsidRPr="00E6715A" w:rsidRDefault="005C7FB1" w:rsidP="005C7FB1">
      <w:pPr>
        <w:pStyle w:val="Titulek"/>
        <w:spacing w:before="0" w:after="0"/>
        <w:ind w:right="112"/>
        <w:jc w:val="both"/>
        <w:rPr>
          <w:b w:val="0"/>
          <w:i/>
        </w:rPr>
      </w:pPr>
      <w:r w:rsidRPr="00E6715A">
        <w:t>Metabolic parameters measured on 0, 7</w:t>
      </w:r>
      <w:r w:rsidRPr="00E6715A">
        <w:rPr>
          <w:vertAlign w:val="superscript"/>
        </w:rPr>
        <w:t>th</w:t>
      </w:r>
      <w:r w:rsidRPr="00E6715A">
        <w:t xml:space="preserve"> and 14</w:t>
      </w:r>
      <w:r w:rsidRPr="00E6715A">
        <w:rPr>
          <w:vertAlign w:val="superscript"/>
        </w:rPr>
        <w:t>th</w:t>
      </w:r>
      <w:r w:rsidRPr="00E6715A">
        <w:t xml:space="preserve"> day in young spontaneously hypertensive rats (SHR-6) receiving intravenous treatment with selected substances.</w:t>
      </w:r>
    </w:p>
    <w:tbl>
      <w:tblPr>
        <w:tblStyle w:val="Zwykatabela31"/>
        <w:tblW w:w="5000" w:type="pct"/>
        <w:tblLook w:val="04A0" w:firstRow="1" w:lastRow="0" w:firstColumn="1" w:lastColumn="0" w:noHBand="0" w:noVBand="1"/>
      </w:tblPr>
      <w:tblGrid>
        <w:gridCol w:w="2311"/>
        <w:gridCol w:w="630"/>
        <w:gridCol w:w="1367"/>
        <w:gridCol w:w="1367"/>
        <w:gridCol w:w="1367"/>
        <w:gridCol w:w="1367"/>
        <w:gridCol w:w="1368"/>
      </w:tblGrid>
      <w:tr w:rsidR="005C7FB1" w:rsidRPr="00E6715A" w14:paraId="74B67ECD" w14:textId="77777777" w:rsidTr="005C7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3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98E6FF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p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>arameters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FE27EDC" w14:textId="77777777" w:rsidR="005C7FB1" w:rsidRPr="00E6715A" w:rsidRDefault="005C7FB1" w:rsidP="005C7FB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Day</w:t>
            </w:r>
          </w:p>
        </w:tc>
        <w:tc>
          <w:tcPr>
            <w:tcW w:w="35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97690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Experimental groups</w:t>
            </w:r>
          </w:p>
        </w:tc>
      </w:tr>
      <w:tr w:rsidR="005C7FB1" w:rsidRPr="00E6715A" w14:paraId="72F3CD5C" w14:textId="77777777" w:rsidTr="005C7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2B6E7E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3AA087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D4331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CH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79B12" w14:textId="0A53169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DMSO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4ED7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5AABF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RIY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418AE" w14:textId="3096161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VWIS</w:t>
            </w:r>
          </w:p>
        </w:tc>
      </w:tr>
      <w:tr w:rsidR="005C7FB1" w:rsidRPr="00E6715A" w14:paraId="3DB93630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1A2FE5" w14:textId="3D57119D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Body weight (g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DAC2635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273B3" w14:textId="4359D84D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D9FED" w14:textId="700D089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D115A" w14:textId="6EABCC6A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F83C2" w14:textId="2858EFD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E900F" w14:textId="4FD626A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1</w:t>
            </w:r>
          </w:p>
        </w:tc>
      </w:tr>
      <w:tr w:rsidR="005C7FB1" w:rsidRPr="00E6715A" w14:paraId="59BA39D8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60A5C2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</w:tcBorders>
            <w:shd w:val="clear" w:color="auto" w:fill="auto"/>
            <w:vAlign w:val="center"/>
          </w:tcPr>
          <w:p w14:paraId="67C3C08B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BBE6FC2" w14:textId="693E269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5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3D24875" w14:textId="030A234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6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5328852" w14:textId="0861EA7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6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EA48722" w14:textId="7C583D1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8E0F8EC" w14:textId="289B02AB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3</w:t>
            </w:r>
          </w:p>
        </w:tc>
      </w:tr>
      <w:tr w:rsidR="005C7FB1" w:rsidRPr="00E6715A" w14:paraId="6D398680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49F194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C59A00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1C6AB" w14:textId="7C3C6DF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9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F71B3" w14:textId="5D2C79E4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0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9C93B" w14:textId="3D9C5E0E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9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990CF" w14:textId="1B9363D0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8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52DC5" w14:textId="5506FFD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7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3</w:t>
            </w:r>
          </w:p>
        </w:tc>
      </w:tr>
      <w:tr w:rsidR="005C7FB1" w:rsidRPr="00E6715A" w14:paraId="2FE54044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E9D596" w14:textId="0233B7AF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Food intake (g/24 h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FB3AEE3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91AAC" w14:textId="5C164298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11B04" w14:textId="3FCEC9EF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63CD3" w14:textId="6FB13FD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8325C" w14:textId="4BFFE7A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0C6BE" w14:textId="70FD276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08E0E767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DF30FF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</w:tcBorders>
            <w:shd w:val="clear" w:color="auto" w:fill="auto"/>
            <w:vAlign w:val="center"/>
          </w:tcPr>
          <w:p w14:paraId="75675444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818A64C" w14:textId="3CE408C0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4B0732D" w14:textId="47FF5B54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03F365B" w14:textId="2D942CF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414EC98" w14:textId="1348D13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1C54B28" w14:textId="5D4D617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10B8A4E3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1A03FD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17CBF5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86EF0" w14:textId="62AAA55B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4CD9F" w14:textId="761627C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11DD6" w14:textId="7148ACD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262C0" w14:textId="777D2688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32895" w14:textId="7C7F5408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6439CB7C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9E8A119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W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 xml:space="preserve">ater intake </w:t>
            </w:r>
          </w:p>
          <w:p w14:paraId="169A5A41" w14:textId="14C0F7A1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g/24 h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A853586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31B37" w14:textId="76EB28F3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7D609" w14:textId="22CE637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7AF4EE" w14:textId="13CD6CA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32A3F" w14:textId="5C8802A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8A049" w14:textId="405628A5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</w:tr>
      <w:tr w:rsidR="005C7FB1" w:rsidRPr="00E6715A" w14:paraId="3CAEF395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405261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</w:tcBorders>
            <w:shd w:val="clear" w:color="auto" w:fill="auto"/>
            <w:vAlign w:val="center"/>
          </w:tcPr>
          <w:p w14:paraId="76A51027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5699BDC" w14:textId="04716694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F8D0BC8" w14:textId="75DD73E8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109CEB9" w14:textId="64727298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04C6B99" w14:textId="2C701EA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EC87EA3" w14:textId="319B764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</w:tr>
      <w:tr w:rsidR="005C7FB1" w:rsidRPr="00E6715A" w14:paraId="23658D03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EC35E19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FDAF43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9706F" w14:textId="6CC1313E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32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3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B3D06" w14:textId="404FDB14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  </w:t>
            </w:r>
            <w:r w:rsidR="005C7FB1" w:rsidRPr="00E6715A">
              <w:rPr>
                <w:rFonts w:cs="Times New Roman"/>
                <w:szCs w:val="24"/>
                <w:lang w:val="en-US"/>
              </w:rPr>
              <w:t>36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2*#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0DBD5" w14:textId="77E2ED4A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30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2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E4D41" w14:textId="1C0D9435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33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3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6660A" w14:textId="65E87B27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30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2*</w:t>
            </w:r>
          </w:p>
        </w:tc>
      </w:tr>
      <w:tr w:rsidR="005C7FB1" w:rsidRPr="00E6715A" w14:paraId="0DFDA83D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DF7DD7" w14:textId="11F3E8B9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E6715A">
              <w:rPr>
                <w:rFonts w:cs="Times New Roman"/>
                <w:caps w:val="0"/>
                <w:szCs w:val="24"/>
                <w:lang w:val="en-US"/>
              </w:rPr>
              <w:t>Faeces</w:t>
            </w:r>
            <w:proofErr w:type="spellEnd"/>
            <w:r w:rsidRPr="00E6715A">
              <w:rPr>
                <w:rFonts w:cs="Times New Roman"/>
                <w:caps w:val="0"/>
                <w:szCs w:val="24"/>
                <w:lang w:val="en-US"/>
              </w:rPr>
              <w:t xml:space="preserve"> (g/24 h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DEB5B19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2BE8D" w14:textId="6FCAB2F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4F359" w14:textId="2D58BD1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88C26" w14:textId="7D212976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58073" w14:textId="53B6F14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D6BCF" w14:textId="12F2459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68D8819E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2BDCF0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</w:tcBorders>
            <w:shd w:val="clear" w:color="auto" w:fill="auto"/>
            <w:vAlign w:val="center"/>
          </w:tcPr>
          <w:p w14:paraId="48C7C68B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31896CB" w14:textId="151C3811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15DAA7C" w14:textId="6744086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1622E7E" w14:textId="6F686CE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E9E4A46" w14:textId="4833640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994499B" w14:textId="3EBB594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15C228AE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F18115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F1F80A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589AD" w14:textId="6A53C82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F76DC" w14:textId="34E1D22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F948F" w14:textId="7F933DE4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32C75" w14:textId="5E0B3F1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D5DBE" w14:textId="7664B8A6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27762928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9F48D7" w14:textId="4DBEA956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Diuresis (µl/min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DBA51B1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D0196" w14:textId="2F34AECE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5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2D54D" w14:textId="3A57009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5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8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D9D8C" w14:textId="704337D5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5.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1F500" w14:textId="7258D83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5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8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0E5A0" w14:textId="1FA0A1C1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8</w:t>
            </w:r>
          </w:p>
        </w:tc>
      </w:tr>
      <w:tr w:rsidR="005C7FB1" w:rsidRPr="00E6715A" w14:paraId="1484BBC7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15AB16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</w:tcBorders>
            <w:shd w:val="clear" w:color="auto" w:fill="auto"/>
            <w:vAlign w:val="center"/>
          </w:tcPr>
          <w:p w14:paraId="095156BE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079724C" w14:textId="1562BD49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9.9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1.4*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E2274B9" w14:textId="232B73D3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8.6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6*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AE4B001" w14:textId="26B5A3D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240E531" w14:textId="52C5EAE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3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EA53F93" w14:textId="6173FE4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7</w:t>
            </w:r>
          </w:p>
        </w:tc>
      </w:tr>
      <w:tr w:rsidR="005C7FB1" w:rsidRPr="00E6715A" w14:paraId="55AB1043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247ECF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1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21A9E8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019E6" w14:textId="361FA833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10.0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9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E669E" w14:textId="58740E3C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13.2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1.4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3A1FB" w14:textId="147FE9F7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9.0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9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9C0D9" w14:textId="538B5400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2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8142E" w14:textId="44F59C0F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 </w:t>
            </w:r>
            <w:r w:rsidR="005C7FB1" w:rsidRPr="00E6715A">
              <w:rPr>
                <w:rFonts w:cs="Times New Roman"/>
                <w:szCs w:val="24"/>
                <w:lang w:val="en-US"/>
              </w:rPr>
              <w:t>8.5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8*#</w:t>
            </w:r>
          </w:p>
        </w:tc>
      </w:tr>
    </w:tbl>
    <w:p w14:paraId="1E9BB561" w14:textId="08C5B003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  <w:r w:rsidRPr="00E6715A">
        <w:rPr>
          <w:rFonts w:cs="Times New Roman"/>
          <w:szCs w:val="24"/>
        </w:rPr>
        <w:t xml:space="preserve">CH- chymostatin (2 mg/kg/day, n=8-10); </w:t>
      </w:r>
      <w:r w:rsidR="00332D9C" w:rsidRPr="00E6715A">
        <w:rPr>
          <w:rFonts w:cs="Times New Roman"/>
          <w:szCs w:val="24"/>
        </w:rPr>
        <w:t>0.1</w:t>
      </w:r>
      <w:r w:rsidRPr="00E6715A">
        <w:rPr>
          <w:rFonts w:cs="Times New Roman"/>
          <w:szCs w:val="24"/>
        </w:rPr>
        <w:t xml:space="preserve">5 % DMSO - solvent (n=8); peptides RIY (7.5 mg/kg/day, n=5); VWIS (12.5 mg/kg/day, n=5-6); S – saline (n=4-6); *P&lt;0.05 significantly different </w:t>
      </w:r>
      <w:r w:rsidRPr="00E6715A">
        <w:rPr>
          <w:rFonts w:cs="Times New Roman"/>
          <w:i/>
          <w:szCs w:val="24"/>
        </w:rPr>
        <w:t>versus</w:t>
      </w:r>
      <w:r w:rsidRPr="00E6715A">
        <w:rPr>
          <w:rFonts w:cs="Times New Roman"/>
          <w:szCs w:val="24"/>
        </w:rPr>
        <w:t xml:space="preserve"> baseline value on day 0 within the same group; #significantly different </w:t>
      </w:r>
      <w:r w:rsidRPr="00E6715A">
        <w:rPr>
          <w:rFonts w:cs="Times New Roman"/>
          <w:i/>
          <w:szCs w:val="24"/>
        </w:rPr>
        <w:t>versus</w:t>
      </w:r>
      <w:r w:rsidRPr="00E6715A">
        <w:rPr>
          <w:rFonts w:cs="Times New Roman"/>
          <w:szCs w:val="24"/>
        </w:rPr>
        <w:t xml:space="preserve"> value obtained on day 7 within the same group (multivariate analysis of variance ANOVA with repeated measurements, followed by Duncan’s </w:t>
      </w:r>
      <w:r w:rsidRPr="00E6715A">
        <w:rPr>
          <w:rFonts w:cs="Times New Roman"/>
          <w:i/>
          <w:szCs w:val="24"/>
        </w:rPr>
        <w:t>post-hoc</w:t>
      </w:r>
      <w:r w:rsidRPr="00E6715A">
        <w:rPr>
          <w:rFonts w:cs="Times New Roman"/>
          <w:szCs w:val="24"/>
        </w:rPr>
        <w:t xml:space="preserve"> test).</w:t>
      </w:r>
    </w:p>
    <w:p w14:paraId="568A1850" w14:textId="77777777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</w:p>
    <w:p w14:paraId="0AD3993F" w14:textId="77777777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</w:p>
    <w:p w14:paraId="19BE6029" w14:textId="2E7D27AD" w:rsidR="005C7FB1" w:rsidRPr="00E6715A" w:rsidRDefault="005C7FB1" w:rsidP="00B5278F">
      <w:pPr>
        <w:spacing w:before="0" w:after="0"/>
        <w:rPr>
          <w:rFonts w:cs="Times New Roman"/>
          <w:b/>
          <w:i/>
        </w:rPr>
      </w:pPr>
      <w:r w:rsidRPr="00E6715A">
        <w:rPr>
          <w:rFonts w:cs="Times New Roman"/>
          <w:b/>
          <w:i/>
          <w:szCs w:val="24"/>
        </w:rPr>
        <w:br w:type="page"/>
      </w:r>
      <w:r w:rsidRPr="00E6715A">
        <w:rPr>
          <w:rFonts w:cs="Times New Roman"/>
          <w:b/>
        </w:rPr>
        <w:lastRenderedPageBreak/>
        <w:t xml:space="preserve">Supplementary Table S2 </w:t>
      </w:r>
    </w:p>
    <w:p w14:paraId="377BBA2B" w14:textId="77777777" w:rsidR="005C7FB1" w:rsidRPr="00E6715A" w:rsidRDefault="005C7FB1" w:rsidP="005C7FB1">
      <w:pPr>
        <w:pStyle w:val="Titulek"/>
        <w:spacing w:before="0" w:after="0"/>
        <w:ind w:right="112"/>
        <w:jc w:val="both"/>
        <w:rPr>
          <w:b w:val="0"/>
          <w:i/>
        </w:rPr>
      </w:pPr>
      <w:r w:rsidRPr="00E6715A">
        <w:t>Metabolic parameters measured on 0, 7</w:t>
      </w:r>
      <w:r w:rsidRPr="00E6715A">
        <w:rPr>
          <w:vertAlign w:val="superscript"/>
        </w:rPr>
        <w:t>th</w:t>
      </w:r>
      <w:r w:rsidRPr="00E6715A">
        <w:t xml:space="preserve"> and 14</w:t>
      </w:r>
      <w:r w:rsidRPr="00E6715A">
        <w:rPr>
          <w:vertAlign w:val="superscript"/>
        </w:rPr>
        <w:t>th</w:t>
      </w:r>
      <w:r w:rsidRPr="00E6715A">
        <w:t xml:space="preserve"> day in adult spontaneously hypertensive rats (SHR-16) receiving intravenous treatment with selected substances.</w:t>
      </w:r>
    </w:p>
    <w:tbl>
      <w:tblPr>
        <w:tblStyle w:val="Zwykatabela31"/>
        <w:tblW w:w="0" w:type="auto"/>
        <w:tblLook w:val="04A0" w:firstRow="1" w:lastRow="0" w:firstColumn="1" w:lastColumn="0" w:noHBand="0" w:noVBand="1"/>
      </w:tblPr>
      <w:tblGrid>
        <w:gridCol w:w="1843"/>
        <w:gridCol w:w="630"/>
        <w:gridCol w:w="1460"/>
        <w:gridCol w:w="1461"/>
        <w:gridCol w:w="1461"/>
        <w:gridCol w:w="1461"/>
        <w:gridCol w:w="1461"/>
      </w:tblGrid>
      <w:tr w:rsidR="005C7FB1" w:rsidRPr="00E6715A" w14:paraId="75F83E1C" w14:textId="77777777" w:rsidTr="005C7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A1E315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p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>arameter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D915FD6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Day</w:t>
            </w:r>
          </w:p>
        </w:tc>
        <w:tc>
          <w:tcPr>
            <w:tcW w:w="73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69252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Experimental groups</w:t>
            </w:r>
          </w:p>
        </w:tc>
      </w:tr>
      <w:tr w:rsidR="005C7FB1" w:rsidRPr="00E6715A" w14:paraId="479A2A61" w14:textId="77777777" w:rsidTr="005C7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F73AEB5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023D62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99419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CH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33F19" w14:textId="59B83ED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DMSO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88EE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E1DB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RIY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5BB95" w14:textId="0C5009F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VWIS</w:t>
            </w:r>
          </w:p>
        </w:tc>
      </w:tr>
      <w:tr w:rsidR="005C7FB1" w:rsidRPr="00E6715A" w14:paraId="20CF1176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58B09F" w14:textId="469713EE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Body weight (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57C6E05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5A0BD" w14:textId="041FE7C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7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6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4629B" w14:textId="64E2241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7962C" w14:textId="67D665D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8E2DC" w14:textId="75DA608E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3F9B2" w14:textId="6F3639DA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8</w:t>
            </w:r>
          </w:p>
        </w:tc>
      </w:tr>
      <w:tr w:rsidR="005C7FB1" w:rsidRPr="00E6715A" w14:paraId="2597CB52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2DD8FA5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48DC742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4C5FB888" w14:textId="1EAF499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8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7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F370922" w14:textId="0B2E882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D661B04" w14:textId="727F70F2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1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61275519" w14:textId="54D436F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3CF88875" w14:textId="1ABD3E3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1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1</w:t>
            </w:r>
          </w:p>
        </w:tc>
      </w:tr>
      <w:tr w:rsidR="005C7FB1" w:rsidRPr="00E6715A" w14:paraId="50D15B08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B5FC1F6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A0C48C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101F5" w14:textId="273D492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9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4D856" w14:textId="64E145C1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1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3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C4E42" w14:textId="2F9C7B9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3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30CEC" w14:textId="601607F3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2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3967F" w14:textId="3CC15E53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2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1</w:t>
            </w:r>
          </w:p>
        </w:tc>
      </w:tr>
      <w:tr w:rsidR="005C7FB1" w:rsidRPr="00E6715A" w14:paraId="573D90AD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A9E1408" w14:textId="54A43BBC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Food intake (g/24 h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D732D6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0BE19" w14:textId="4CBBF19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9B999" w14:textId="004400D6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1E770" w14:textId="0A64F6B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8B11E" w14:textId="3A84366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FA870" w14:textId="0CE8BEFF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0EB8A4F8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FE41B54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CF96798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2707F249" w14:textId="42A5ED59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76E6999B" w14:textId="7D50362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79FCD44" w14:textId="241DDDC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18926A38" w14:textId="14C2440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401A8E1" w14:textId="1E596BD9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3954C2C7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C9D80C7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624576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F7A4F" w14:textId="5EB67B9C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41C9D" w14:textId="361A344F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A8CCE" w14:textId="3CE83B8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85F2D" w14:textId="2AB6FF46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81EDD" w14:textId="4D088AC6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62C83C3B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2D5C91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W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 xml:space="preserve">ater intake </w:t>
            </w:r>
          </w:p>
          <w:p w14:paraId="03C11281" w14:textId="2644F4C1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g/24 h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0EF99E9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03838" w14:textId="0AB72DC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A97523" w14:textId="307AEA7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FB3C8" w14:textId="05EF3D9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0C112" w14:textId="17B0756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1B98F7" w14:textId="66AC6AF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2914B4ED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6BB90FB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54B5B616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A176014" w14:textId="7A0411F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DCDC34B" w14:textId="4C87B2B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69CA00E4" w14:textId="7D7C4E64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5911335" w14:textId="1A833D35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35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2*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299A8CB5" w14:textId="7629D72C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34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1*</w:t>
            </w:r>
          </w:p>
        </w:tc>
      </w:tr>
      <w:tr w:rsidR="005C7FB1" w:rsidRPr="00E6715A" w14:paraId="09038585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A6DB247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5D20E3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38F29" w14:textId="00A073F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80AEA" w14:textId="195B550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75F98" w14:textId="404B81A4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B009F" w14:textId="42B5EDF8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37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3*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38DCB" w14:textId="7413D25D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</w:tr>
      <w:tr w:rsidR="005C7FB1" w:rsidRPr="00E6715A" w14:paraId="203B229A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25F629" w14:textId="28B077AF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E6715A">
              <w:rPr>
                <w:rFonts w:cs="Times New Roman"/>
                <w:caps w:val="0"/>
                <w:szCs w:val="24"/>
                <w:lang w:val="en-US"/>
              </w:rPr>
              <w:t>Faeces</w:t>
            </w:r>
            <w:proofErr w:type="spellEnd"/>
            <w:r w:rsidRPr="00E6715A">
              <w:rPr>
                <w:rFonts w:cs="Times New Roman"/>
                <w:caps w:val="0"/>
                <w:szCs w:val="24"/>
                <w:lang w:val="en-US"/>
              </w:rPr>
              <w:t xml:space="preserve"> (g/24 h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6618199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5AA57" w14:textId="640D1350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4AAB1" w14:textId="0AC77918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50F09" w14:textId="5EA23CAB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BE91BB" w14:textId="0907BAE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97506" w14:textId="361CB39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44936EA7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7AB22FF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1B6A5B31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A393660" w14:textId="01FC63E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5FE7D6F7" w14:textId="3DF5B185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5C2EB69E" w14:textId="6ABF428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720B307" w14:textId="2902EA3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C80CF0A" w14:textId="7D29E592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</w:tr>
      <w:tr w:rsidR="005C7FB1" w:rsidRPr="00E6715A" w14:paraId="29FFF0FD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08C319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318C65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3D143" w14:textId="310CBE1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FD79F" w14:textId="65B1CB64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FD842" w14:textId="297C20F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85296" w14:textId="19B324AB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532EF" w14:textId="76494B7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5C5FA5CD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CCDE9E" w14:textId="43BAC188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Diuresis (µl/min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08542E5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40976" w14:textId="020659ED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9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CBA52B" w14:textId="5153B725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9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8C5BE5" w14:textId="5F5D478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0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0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E2667" w14:textId="10C80CD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3F876" w14:textId="7E487FF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4</w:t>
            </w:r>
          </w:p>
        </w:tc>
      </w:tr>
      <w:tr w:rsidR="005C7FB1" w:rsidRPr="00E6715A" w14:paraId="78619881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C6888A1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</w:tcBorders>
            <w:shd w:val="clear" w:color="auto" w:fill="auto"/>
            <w:vAlign w:val="center"/>
          </w:tcPr>
          <w:p w14:paraId="314E7C8E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2B0D14ED" w14:textId="5B5ED86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1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2FE88A8F" w14:textId="7EB8D240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5.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0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7186E36" w14:textId="6B48E34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7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F48D46C" w14:textId="024D7606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.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8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380A2606" w14:textId="7D71518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3</w:t>
            </w:r>
          </w:p>
        </w:tc>
      </w:tr>
      <w:tr w:rsidR="005C7FB1" w:rsidRPr="00E6715A" w14:paraId="3A39C9C7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249562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83A8A5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985D3" w14:textId="21E6070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.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9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FDF38" w14:textId="29630AA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8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35304" w14:textId="2A2AC831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4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49AF7" w14:textId="46DFE95B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10.4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1.4*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9DFC1" w14:textId="4B75A24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8</w:t>
            </w:r>
          </w:p>
        </w:tc>
      </w:tr>
    </w:tbl>
    <w:p w14:paraId="55FEA8E4" w14:textId="094CF1E0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  <w:r w:rsidRPr="00E6715A">
        <w:rPr>
          <w:rFonts w:cs="Times New Roman"/>
          <w:szCs w:val="24"/>
        </w:rPr>
        <w:t xml:space="preserve">CH- chymostatin (2 mg/kg/day, n=8); </w:t>
      </w:r>
      <w:r w:rsidR="00332D9C" w:rsidRPr="00E6715A">
        <w:rPr>
          <w:rFonts w:cs="Times New Roman"/>
          <w:szCs w:val="24"/>
        </w:rPr>
        <w:t>0.1</w:t>
      </w:r>
      <w:r w:rsidRPr="00E6715A">
        <w:rPr>
          <w:rFonts w:cs="Times New Roman"/>
          <w:szCs w:val="24"/>
        </w:rPr>
        <w:t xml:space="preserve">5 % DMSO - solvent (n=5); peptides RIY (7.5 mg/kg/day, n=5-6); VWIS (12.5 mg/kg/day, n=5-6); S – saline (n=5); *P&lt;0.05 significantly different </w:t>
      </w:r>
      <w:r w:rsidRPr="00E6715A">
        <w:rPr>
          <w:rFonts w:cs="Times New Roman"/>
          <w:i/>
          <w:szCs w:val="24"/>
        </w:rPr>
        <w:t>versus</w:t>
      </w:r>
      <w:r w:rsidRPr="00E6715A">
        <w:rPr>
          <w:rFonts w:cs="Times New Roman"/>
          <w:szCs w:val="24"/>
        </w:rPr>
        <w:t xml:space="preserve"> baseline value on day 0 within the same group (multivariate analysis of variance ANOVA with repeated measurements, followed by Duncan’s </w:t>
      </w:r>
      <w:r w:rsidRPr="00E6715A">
        <w:rPr>
          <w:rFonts w:cs="Times New Roman"/>
          <w:i/>
          <w:szCs w:val="24"/>
        </w:rPr>
        <w:t>post-hoc</w:t>
      </w:r>
      <w:r w:rsidRPr="00E6715A">
        <w:rPr>
          <w:rFonts w:cs="Times New Roman"/>
          <w:szCs w:val="24"/>
        </w:rPr>
        <w:t xml:space="preserve"> test).</w:t>
      </w:r>
    </w:p>
    <w:p w14:paraId="25A20540" w14:textId="77777777" w:rsidR="005C7FB1" w:rsidRPr="00E6715A" w:rsidRDefault="005C7FB1" w:rsidP="005C7FB1">
      <w:pPr>
        <w:spacing w:before="0" w:after="0"/>
        <w:jc w:val="center"/>
        <w:rPr>
          <w:rFonts w:cs="Times New Roman"/>
          <w:szCs w:val="24"/>
        </w:rPr>
      </w:pPr>
    </w:p>
    <w:p w14:paraId="53B03A98" w14:textId="77777777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</w:p>
    <w:p w14:paraId="2AC4CAF6" w14:textId="77777777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</w:p>
    <w:p w14:paraId="5AAB0EDD" w14:textId="77777777" w:rsidR="005C7FB1" w:rsidRPr="00E6715A" w:rsidRDefault="005C7FB1" w:rsidP="005C7FB1">
      <w:pPr>
        <w:spacing w:before="0" w:after="0"/>
        <w:rPr>
          <w:rFonts w:cs="Times New Roman"/>
          <w:b/>
          <w:szCs w:val="24"/>
        </w:rPr>
      </w:pPr>
      <w:r w:rsidRPr="00E6715A">
        <w:rPr>
          <w:rFonts w:cs="Times New Roman"/>
          <w:b/>
          <w:szCs w:val="24"/>
        </w:rPr>
        <w:br w:type="page"/>
      </w:r>
    </w:p>
    <w:p w14:paraId="6F6629C5" w14:textId="6E52E771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b/>
          <w:szCs w:val="24"/>
        </w:rPr>
      </w:pPr>
      <w:r w:rsidRPr="00E6715A">
        <w:rPr>
          <w:rFonts w:cs="Times New Roman"/>
          <w:b/>
          <w:szCs w:val="24"/>
        </w:rPr>
        <w:lastRenderedPageBreak/>
        <w:t xml:space="preserve">Supplementary Table S3 </w:t>
      </w:r>
    </w:p>
    <w:p w14:paraId="3D5D6393" w14:textId="77777777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b/>
          <w:szCs w:val="24"/>
        </w:rPr>
      </w:pPr>
      <w:r w:rsidRPr="00E6715A">
        <w:rPr>
          <w:rFonts w:cs="Times New Roman"/>
          <w:b/>
          <w:szCs w:val="24"/>
        </w:rPr>
        <w:t>Plasma and urine parameters measured in samples collected on 0, 7</w:t>
      </w:r>
      <w:r w:rsidRPr="00E6715A">
        <w:rPr>
          <w:rFonts w:cs="Times New Roman"/>
          <w:b/>
          <w:szCs w:val="24"/>
          <w:vertAlign w:val="superscript"/>
        </w:rPr>
        <w:t>th</w:t>
      </w:r>
      <w:r w:rsidRPr="00E6715A">
        <w:rPr>
          <w:rFonts w:cs="Times New Roman"/>
          <w:b/>
          <w:szCs w:val="24"/>
        </w:rPr>
        <w:t xml:space="preserve"> and 14</w:t>
      </w:r>
      <w:r w:rsidRPr="00E6715A">
        <w:rPr>
          <w:rFonts w:cs="Times New Roman"/>
          <w:b/>
          <w:szCs w:val="24"/>
          <w:vertAlign w:val="superscript"/>
        </w:rPr>
        <w:t>th</w:t>
      </w:r>
      <w:r w:rsidRPr="00E6715A">
        <w:rPr>
          <w:rFonts w:cs="Times New Roman"/>
          <w:b/>
          <w:szCs w:val="24"/>
        </w:rPr>
        <w:t xml:space="preserve"> day in young spontaneously hypertensive rats (SHR-6) receiving intravenous treatment with selected substances.</w:t>
      </w:r>
    </w:p>
    <w:tbl>
      <w:tblPr>
        <w:tblStyle w:val="Zwykatabela3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4"/>
        <w:gridCol w:w="683"/>
        <w:gridCol w:w="1504"/>
        <w:gridCol w:w="1503"/>
        <w:gridCol w:w="1466"/>
        <w:gridCol w:w="1420"/>
        <w:gridCol w:w="1547"/>
      </w:tblGrid>
      <w:tr w:rsidR="005C7FB1" w:rsidRPr="00E6715A" w14:paraId="7997A2A6" w14:textId="77777777" w:rsidTr="005C7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4" w:type="dxa"/>
            <w:vMerge w:val="restart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2C1E5BB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p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>arameters</w:t>
            </w:r>
          </w:p>
        </w:tc>
        <w:tc>
          <w:tcPr>
            <w:tcW w:w="706" w:type="dxa"/>
            <w:vMerge w:val="restart"/>
            <w:tcBorders>
              <w:bottom w:val="none" w:sz="0" w:space="0" w:color="auto"/>
            </w:tcBorders>
            <w:shd w:val="clear" w:color="auto" w:fill="auto"/>
            <w:vAlign w:val="bottom"/>
          </w:tcPr>
          <w:p w14:paraId="2396FCEB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aps w:val="0"/>
                <w:szCs w:val="24"/>
                <w:lang w:val="en-US"/>
              </w:rPr>
            </w:pPr>
          </w:p>
          <w:p w14:paraId="72718FDF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aps w:val="0"/>
                <w:szCs w:val="24"/>
                <w:lang w:val="en-US"/>
              </w:rPr>
            </w:pPr>
          </w:p>
          <w:p w14:paraId="09A94950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aps w:val="0"/>
                <w:szCs w:val="24"/>
                <w:lang w:val="en-US"/>
              </w:rPr>
            </w:pPr>
          </w:p>
          <w:p w14:paraId="3E6E39BC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szCs w:val="24"/>
                <w:lang w:val="en-US"/>
              </w:rPr>
            </w:pPr>
          </w:p>
          <w:p w14:paraId="25A9B990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Day</w:t>
            </w:r>
          </w:p>
        </w:tc>
        <w:tc>
          <w:tcPr>
            <w:tcW w:w="7920" w:type="dxa"/>
            <w:gridSpan w:val="5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B40A219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Experimental groups</w:t>
            </w:r>
          </w:p>
        </w:tc>
      </w:tr>
      <w:tr w:rsidR="005C7FB1" w:rsidRPr="00E6715A" w14:paraId="5189B837" w14:textId="77777777" w:rsidTr="005C7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947A707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F8099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aps/>
                <w:szCs w:val="24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554B3F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CH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4655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DMSO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F7518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BFB0D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RIY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AF9B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6 VWIS</w:t>
            </w:r>
          </w:p>
        </w:tc>
      </w:tr>
      <w:tr w:rsidR="005C7FB1" w:rsidRPr="00E6715A" w14:paraId="51BE2EFC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B6D09AC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caps w:val="0"/>
                <w:szCs w:val="24"/>
                <w:vertAlign w:val="subscript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P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>lasma osmolality</w:t>
            </w:r>
          </w:p>
          <w:p w14:paraId="1118D059" w14:textId="39A1554B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proofErr w:type="spellStart"/>
            <w:r w:rsidRPr="00E6715A">
              <w:rPr>
                <w:rFonts w:cs="Times New Roman"/>
                <w:caps w:val="0"/>
                <w:szCs w:val="24"/>
                <w:lang w:val="en-US"/>
              </w:rPr>
              <w:t>mOsm</w:t>
            </w:r>
            <w:proofErr w:type="spellEnd"/>
            <w:r w:rsidRPr="00E6715A">
              <w:rPr>
                <w:rFonts w:cs="Times New Roman"/>
                <w:caps w:val="0"/>
                <w:szCs w:val="24"/>
                <w:lang w:val="en-US"/>
              </w:rPr>
              <w:t>/l)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</w:tcPr>
          <w:p w14:paraId="7FFD9708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</w:tcPr>
          <w:p w14:paraId="3E9810A8" w14:textId="7A703ED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vAlign w:val="center"/>
          </w:tcPr>
          <w:p w14:paraId="6AC3D585" w14:textId="6B8D013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2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center"/>
          </w:tcPr>
          <w:p w14:paraId="75E33D02" w14:textId="5D3C9369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vAlign w:val="center"/>
          </w:tcPr>
          <w:p w14:paraId="29A872EF" w14:textId="51218F2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  <w:vAlign w:val="center"/>
          </w:tcPr>
          <w:p w14:paraId="3E4E0262" w14:textId="7B962AD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</w:tr>
      <w:tr w:rsidR="005C7FB1" w:rsidRPr="00E6715A" w14:paraId="0C6B1818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81D5B08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A0171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64D73" w14:textId="097DAF60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*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62938" w14:textId="4910C81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80750" w14:textId="7B4D1BFF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D43DC" w14:textId="763C925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10073" w14:textId="3FA27008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5C7FB1" w:rsidRPr="00E6715A" w14:paraId="61884C1E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87FBCE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D3D253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386E60" w14:textId="76267580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EF49DF" w14:textId="2C2BED02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F1A031" w14:textId="51E99083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9B49C5" w14:textId="779BEF9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69FFD5" w14:textId="2EAAF03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</w:t>
            </w:r>
          </w:p>
        </w:tc>
      </w:tr>
      <w:tr w:rsidR="005C7FB1" w:rsidRPr="00E6715A" w14:paraId="1EDD122D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 w:val="restart"/>
            <w:tcBorders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4DD0E83" w14:textId="353D1A90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Plasma Na+ concentration (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l)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</w:tcPr>
          <w:p w14:paraId="6F829BD7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</w:tcPr>
          <w:p w14:paraId="00A188A9" w14:textId="1802E2C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5.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1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vAlign w:val="center"/>
          </w:tcPr>
          <w:p w14:paraId="5004711E" w14:textId="62F0D4C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5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7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center"/>
          </w:tcPr>
          <w:p w14:paraId="55746ECE" w14:textId="21B06AF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4.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.9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vAlign w:val="center"/>
          </w:tcPr>
          <w:p w14:paraId="6ECBB125" w14:textId="659E4857" w:rsidR="005C7FB1" w:rsidRPr="00E6715A" w:rsidRDefault="00B416CA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0</w:t>
            </w:r>
            <w:r w:rsidR="005C7FB1" w:rsidRPr="00E6715A">
              <w:rPr>
                <w:rFonts w:cs="Times New Roman"/>
                <w:szCs w:val="24"/>
                <w:lang w:val="en-US"/>
              </w:rPr>
              <w:t>.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,8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  <w:vAlign w:val="center"/>
          </w:tcPr>
          <w:p w14:paraId="1757D041" w14:textId="1DD50DAE" w:rsidR="005C7FB1" w:rsidRPr="00E6715A" w:rsidRDefault="00B416CA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1</w:t>
            </w:r>
            <w:r w:rsidR="005C7FB1" w:rsidRPr="00E6715A">
              <w:rPr>
                <w:rFonts w:cs="Times New Roman"/>
                <w:szCs w:val="24"/>
                <w:lang w:val="en-US"/>
              </w:rPr>
              <w:t>.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.0</w:t>
            </w:r>
          </w:p>
        </w:tc>
      </w:tr>
      <w:tr w:rsidR="005C7FB1" w:rsidRPr="00E6715A" w14:paraId="5966EC1E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20F038B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7B201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4A749" w14:textId="4949DBD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6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3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2439A" w14:textId="19CF112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9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.0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871F8" w14:textId="6B773907" w:rsidR="005C7FB1" w:rsidRPr="00E6715A" w:rsidRDefault="00B416CA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4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6,1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90DC9" w14:textId="7A14A34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9.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.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2B7EE" w14:textId="512F183C" w:rsidR="005C7FB1" w:rsidRPr="00E6715A" w:rsidRDefault="00B416CA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3.4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5.6</w:t>
            </w:r>
          </w:p>
        </w:tc>
      </w:tr>
      <w:tr w:rsidR="005C7FB1" w:rsidRPr="00E6715A" w14:paraId="471C5F7A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7D1FC0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37F552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CB2C32" w14:textId="4DD7248C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6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6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B5919" w14:textId="494F64E2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6.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8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45F33D" w14:textId="4EE34AD9" w:rsidR="005C7FB1" w:rsidRPr="00E6715A" w:rsidRDefault="00B416CA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2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5.0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915F3A" w14:textId="5AD7AC4D" w:rsidR="005C7FB1" w:rsidRPr="00E6715A" w:rsidRDefault="00B416CA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4.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4.3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FEF57B" w14:textId="47ACD0B6" w:rsidR="005C7FB1" w:rsidRPr="00E6715A" w:rsidRDefault="00B416CA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1</w:t>
            </w:r>
            <w:r w:rsidR="005C7FB1" w:rsidRPr="00E6715A">
              <w:rPr>
                <w:rFonts w:cs="Times New Roman"/>
                <w:szCs w:val="24"/>
                <w:lang w:val="en-US"/>
              </w:rPr>
              <w:t>.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.5</w:t>
            </w:r>
          </w:p>
        </w:tc>
      </w:tr>
      <w:tr w:rsidR="005C7FB1" w:rsidRPr="00E6715A" w14:paraId="0D256DB3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 w:val="restart"/>
            <w:tcBorders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687B0ED" w14:textId="4CD28099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Plasma K+ concentration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 xml:space="preserve"> (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l)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</w:tcPr>
          <w:p w14:paraId="3E9B3343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</w:tcPr>
          <w:p w14:paraId="630A6FE6" w14:textId="5BB9DF2D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3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6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vAlign w:val="center"/>
          </w:tcPr>
          <w:p w14:paraId="2273AD3D" w14:textId="7A3867E4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4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43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center"/>
          </w:tcPr>
          <w:p w14:paraId="4AC9B91A" w14:textId="6C09838E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2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6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vAlign w:val="center"/>
          </w:tcPr>
          <w:p w14:paraId="37CF0046" w14:textId="1FC88634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4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5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  <w:vAlign w:val="center"/>
          </w:tcPr>
          <w:p w14:paraId="1B4A5180" w14:textId="77F2E90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4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0</w:t>
            </w:r>
          </w:p>
        </w:tc>
      </w:tr>
      <w:tr w:rsidR="005C7FB1" w:rsidRPr="00E6715A" w14:paraId="353CABAB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6FEE2977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9B856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189B1" w14:textId="4E3BEAE0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4.61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12*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C2BF5" w14:textId="5FBDE3C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6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3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F3BFA" w14:textId="677DC07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7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5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CEE31" w14:textId="6A01920F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5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A97C2" w14:textId="03F889E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4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6</w:t>
            </w:r>
          </w:p>
        </w:tc>
      </w:tr>
      <w:tr w:rsidR="005C7FB1" w:rsidRPr="00E6715A" w14:paraId="2DB23B0B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928FD1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A436D1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D7CD5D" w14:textId="4C278690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3.98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13*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EE2FAB" w14:textId="53C54E8E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7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0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A78683" w14:textId="2BDD8BC5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8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2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E05629" w14:textId="75213C02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3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8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56456C" w14:textId="2AC2CA74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3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4</w:t>
            </w:r>
          </w:p>
        </w:tc>
      </w:tr>
      <w:tr w:rsidR="005C7FB1" w:rsidRPr="00E6715A" w14:paraId="2A967449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 w:val="restart"/>
            <w:tcBorders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98FE3AC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Total solute excretion</w:t>
            </w:r>
          </w:p>
          <w:p w14:paraId="101E0CB0" w14:textId="1A843496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µ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Osm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min)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</w:tcPr>
          <w:p w14:paraId="6BD96F30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</w:tcPr>
          <w:p w14:paraId="0F8B6792" w14:textId="07FA2F44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.9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68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vAlign w:val="center"/>
          </w:tcPr>
          <w:p w14:paraId="72110B80" w14:textId="63D9B4C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5.6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64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center"/>
          </w:tcPr>
          <w:p w14:paraId="12F327F0" w14:textId="5ED83C4F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9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28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vAlign w:val="center"/>
          </w:tcPr>
          <w:p w14:paraId="154FCE2C" w14:textId="7F4954E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8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13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  <w:vAlign w:val="center"/>
          </w:tcPr>
          <w:p w14:paraId="31A5395D" w14:textId="57C2EE55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5.4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40</w:t>
            </w:r>
          </w:p>
        </w:tc>
      </w:tr>
      <w:tr w:rsidR="005C7FB1" w:rsidRPr="00E6715A" w14:paraId="751666D1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68F7E3A4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50397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778BE" w14:textId="0773A988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6.05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1.16*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FF668" w14:textId="782A18B9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5.8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8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C9E0A" w14:textId="557F44CB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3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54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7D08F" w14:textId="381479D9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8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1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8B938" w14:textId="23D83554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1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95</w:t>
            </w:r>
          </w:p>
        </w:tc>
      </w:tr>
      <w:tr w:rsidR="005C7FB1" w:rsidRPr="00E6715A" w14:paraId="4E4AC367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735915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2D6FE5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2A6202" w14:textId="3FA72F77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7.82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47*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FEBAF2" w14:textId="5476982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97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73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6B60C" w14:textId="5B7F74AB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.6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25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92C5EC" w14:textId="2E6103CB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6.4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35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FC739" w14:textId="2A20135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1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75</w:t>
            </w:r>
          </w:p>
        </w:tc>
      </w:tr>
      <w:tr w:rsidR="005C7FB1" w:rsidRPr="00E6715A" w14:paraId="41151221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 w:val="restart"/>
            <w:tcBorders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5371D43" w14:textId="5CE21796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Sodium excretion</w:t>
            </w:r>
          </w:p>
          <w:p w14:paraId="4E6A5AD2" w14:textId="5177804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µ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min)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vAlign w:val="center"/>
          </w:tcPr>
          <w:p w14:paraId="612B0F11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</w:tcPr>
          <w:p w14:paraId="4BEDE4C7" w14:textId="1FD36FF3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5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09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vAlign w:val="center"/>
          </w:tcPr>
          <w:p w14:paraId="006E8BD3" w14:textId="327FF185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5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64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center"/>
          </w:tcPr>
          <w:p w14:paraId="2BF6D5DA" w14:textId="3DA535D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0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vAlign w:val="center"/>
          </w:tcPr>
          <w:p w14:paraId="3776C884" w14:textId="30DD9DD3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4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  <w:vAlign w:val="center"/>
          </w:tcPr>
          <w:p w14:paraId="62F73765" w14:textId="306862D0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3</w:t>
            </w:r>
          </w:p>
        </w:tc>
      </w:tr>
      <w:tr w:rsidR="005C7FB1" w:rsidRPr="00E6715A" w14:paraId="62C87B97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6065602A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725D8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3893C" w14:textId="7642ABA5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0.90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12*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4C4B9" w14:textId="3C8B3B2B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1.13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19*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BC5D9" w14:textId="64EAC3A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8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2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1EB1A" w14:textId="2F4AF3B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5130C" w14:textId="1433698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8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3</w:t>
            </w:r>
          </w:p>
        </w:tc>
      </w:tr>
      <w:tr w:rsidR="005C7FB1" w:rsidRPr="00E6715A" w14:paraId="2BC2A703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3A2D97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F3DC9D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6335F3" w14:textId="7BE3361E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0.93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47*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19669E" w14:textId="32AC730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2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*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82B636" w14:textId="5D9AE1DD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6</w:t>
            </w: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94DDEE" w14:textId="037D3C1A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9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12C2A9" w14:textId="5E5618A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08</w:t>
            </w:r>
          </w:p>
        </w:tc>
      </w:tr>
      <w:tr w:rsidR="005C7FB1" w:rsidRPr="00E6715A" w14:paraId="2C76378C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58DDADB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Potassium excretion</w:t>
            </w:r>
          </w:p>
          <w:p w14:paraId="0E11E951" w14:textId="4FB70A0A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µ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min)</w:t>
            </w:r>
          </w:p>
        </w:tc>
        <w:tc>
          <w:tcPr>
            <w:tcW w:w="70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0306F29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center"/>
          </w:tcPr>
          <w:p w14:paraId="3D257493" w14:textId="3D9F74E9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4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08</w:t>
            </w:r>
          </w:p>
        </w:tc>
        <w:tc>
          <w:tcPr>
            <w:tcW w:w="1585" w:type="dxa"/>
            <w:tcBorders>
              <w:bottom w:val="nil"/>
            </w:tcBorders>
            <w:shd w:val="clear" w:color="auto" w:fill="auto"/>
            <w:vAlign w:val="center"/>
          </w:tcPr>
          <w:p w14:paraId="60F60ED5" w14:textId="38DDB4E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5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7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vAlign w:val="center"/>
          </w:tcPr>
          <w:p w14:paraId="5AA3DCA4" w14:textId="4A5B9C4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6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vAlign w:val="center"/>
          </w:tcPr>
          <w:p w14:paraId="5B54628F" w14:textId="68CDB44A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7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4</w:t>
            </w:r>
          </w:p>
        </w:tc>
        <w:tc>
          <w:tcPr>
            <w:tcW w:w="1648" w:type="dxa"/>
            <w:tcBorders>
              <w:bottom w:val="nil"/>
            </w:tcBorders>
            <w:shd w:val="clear" w:color="auto" w:fill="auto"/>
            <w:vAlign w:val="center"/>
          </w:tcPr>
          <w:p w14:paraId="4F55DFC4" w14:textId="78B51744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7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0</w:t>
            </w:r>
          </w:p>
        </w:tc>
      </w:tr>
      <w:tr w:rsidR="005C7FB1" w:rsidRPr="00E6715A" w14:paraId="2847BA84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3DCB6D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B1FF12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333A6" w14:textId="359A47C7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0.95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12*</w:t>
            </w:r>
          </w:p>
        </w:tc>
        <w:tc>
          <w:tcPr>
            <w:tcW w:w="15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1468B" w14:textId="3F1BA1AB" w:rsidR="005C7FB1" w:rsidRPr="00E6715A" w:rsidRDefault="00FD6C28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1.20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16*</w:t>
            </w:r>
          </w:p>
        </w:tc>
        <w:tc>
          <w:tcPr>
            <w:tcW w:w="15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BF0CC" w14:textId="1BE383E3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0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38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1CC0E" w14:textId="07F0BF98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0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E0662" w14:textId="33A0504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7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5</w:t>
            </w:r>
          </w:p>
        </w:tc>
      </w:tr>
      <w:tr w:rsidR="005C7FB1" w:rsidRPr="00E6715A" w14:paraId="22164847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vMerge/>
            <w:tcBorders>
              <w:top w:val="nil"/>
              <w:right w:val="nil"/>
            </w:tcBorders>
            <w:shd w:val="clear" w:color="auto" w:fill="auto"/>
            <w:vAlign w:val="center"/>
          </w:tcPr>
          <w:p w14:paraId="62CB166B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27F71E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vAlign w:val="center"/>
          </w:tcPr>
          <w:p w14:paraId="2C3FF11F" w14:textId="1A4FBC17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5C7FB1" w:rsidRPr="00E6715A">
              <w:rPr>
                <w:rFonts w:cs="Times New Roman"/>
                <w:szCs w:val="24"/>
                <w:lang w:val="en-US"/>
              </w:rPr>
              <w:t>1.01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60*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vAlign w:val="center"/>
          </w:tcPr>
          <w:p w14:paraId="2C120715" w14:textId="73ACD774" w:rsidR="005C7FB1" w:rsidRPr="00E6715A" w:rsidRDefault="00FD6C28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5C7FB1" w:rsidRPr="00E6715A">
              <w:rPr>
                <w:rFonts w:cs="Times New Roman"/>
                <w:szCs w:val="24"/>
                <w:lang w:val="en-US"/>
              </w:rPr>
              <w:t>1.39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5C7FB1" w:rsidRPr="00E6715A">
              <w:rPr>
                <w:rFonts w:cs="Times New Roman"/>
                <w:szCs w:val="24"/>
                <w:lang w:val="en-US"/>
              </w:rPr>
              <w:t>0.18*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vAlign w:val="center"/>
          </w:tcPr>
          <w:p w14:paraId="4AA67BC8" w14:textId="761CE501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5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4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vAlign w:val="center"/>
          </w:tcPr>
          <w:p w14:paraId="6FE7889C" w14:textId="4B5A54F2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7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40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auto"/>
            <w:vAlign w:val="center"/>
          </w:tcPr>
          <w:p w14:paraId="2070CA86" w14:textId="4C255BF3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7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1</w:t>
            </w:r>
          </w:p>
        </w:tc>
      </w:tr>
    </w:tbl>
    <w:p w14:paraId="4BDF9E37" w14:textId="421B88EF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  <w:r w:rsidRPr="00E6715A">
        <w:rPr>
          <w:rFonts w:cs="Times New Roman"/>
          <w:szCs w:val="24"/>
        </w:rPr>
        <w:t xml:space="preserve">CH- chymostatin (2 mg/kg/day, n=8-10); </w:t>
      </w:r>
      <w:r w:rsidR="00332D9C" w:rsidRPr="00E6715A">
        <w:rPr>
          <w:rFonts w:cs="Times New Roman"/>
          <w:szCs w:val="24"/>
        </w:rPr>
        <w:t>0.1</w:t>
      </w:r>
      <w:r w:rsidRPr="00E6715A">
        <w:rPr>
          <w:rFonts w:cs="Times New Roman"/>
          <w:szCs w:val="24"/>
        </w:rPr>
        <w:t xml:space="preserve">5 % DMSO - solvent (n=8); peptides RIY (7.5 mg/kg/day, n=5); VWIS (12.5 mg/kg/day, n=5-6); S – saline (n=4-6); *P&lt;0.05 significantly different </w:t>
      </w:r>
      <w:r w:rsidRPr="00E6715A">
        <w:rPr>
          <w:rFonts w:cs="Times New Roman"/>
          <w:i/>
          <w:szCs w:val="24"/>
        </w:rPr>
        <w:t>versus</w:t>
      </w:r>
      <w:r w:rsidRPr="00E6715A">
        <w:rPr>
          <w:rFonts w:cs="Times New Roman"/>
          <w:szCs w:val="24"/>
        </w:rPr>
        <w:t xml:space="preserve"> baseline value on day 0 within the same group; #significantly different </w:t>
      </w:r>
      <w:r w:rsidRPr="00E6715A">
        <w:rPr>
          <w:rFonts w:cs="Times New Roman"/>
          <w:i/>
          <w:szCs w:val="24"/>
        </w:rPr>
        <w:t>versus</w:t>
      </w:r>
      <w:r w:rsidRPr="00E6715A">
        <w:rPr>
          <w:rFonts w:cs="Times New Roman"/>
          <w:szCs w:val="24"/>
        </w:rPr>
        <w:t xml:space="preserve"> value obtained on day 7 within the same group (multivariate analysis of variance ANOVA with repeated measurements, followed by Duncan’s </w:t>
      </w:r>
      <w:r w:rsidRPr="00E6715A">
        <w:rPr>
          <w:rFonts w:cs="Times New Roman"/>
          <w:i/>
          <w:szCs w:val="24"/>
        </w:rPr>
        <w:t>post-hoc</w:t>
      </w:r>
      <w:r w:rsidRPr="00E6715A">
        <w:rPr>
          <w:rFonts w:cs="Times New Roman"/>
          <w:szCs w:val="24"/>
        </w:rPr>
        <w:t xml:space="preserve"> test)</w:t>
      </w:r>
    </w:p>
    <w:p w14:paraId="5CC57653" w14:textId="77777777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</w:p>
    <w:p w14:paraId="1E593FE5" w14:textId="77777777" w:rsidR="005C7FB1" w:rsidRPr="00E6715A" w:rsidRDefault="005C7FB1" w:rsidP="005C7FB1">
      <w:pPr>
        <w:spacing w:before="0" w:after="0"/>
        <w:rPr>
          <w:rFonts w:cs="Times New Roman"/>
          <w:szCs w:val="24"/>
        </w:rPr>
      </w:pPr>
    </w:p>
    <w:p w14:paraId="60F503B0" w14:textId="77777777" w:rsidR="005C7FB1" w:rsidRPr="00E6715A" w:rsidRDefault="005C7FB1" w:rsidP="005C7FB1">
      <w:pPr>
        <w:spacing w:before="0" w:after="0"/>
        <w:rPr>
          <w:rFonts w:cs="Times New Roman"/>
          <w:szCs w:val="24"/>
        </w:rPr>
      </w:pPr>
    </w:p>
    <w:p w14:paraId="5355E24F" w14:textId="77777777" w:rsidR="005C7FB1" w:rsidRPr="00E6715A" w:rsidRDefault="005C7FB1" w:rsidP="005C7FB1">
      <w:pPr>
        <w:spacing w:before="0" w:after="0"/>
        <w:rPr>
          <w:rFonts w:cs="Times New Roman"/>
          <w:szCs w:val="24"/>
        </w:rPr>
      </w:pPr>
    </w:p>
    <w:bookmarkEnd w:id="1"/>
    <w:bookmarkEnd w:id="2"/>
    <w:bookmarkEnd w:id="3"/>
    <w:p w14:paraId="719C4B2F" w14:textId="39E599B9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b/>
          <w:szCs w:val="24"/>
        </w:rPr>
      </w:pPr>
      <w:r w:rsidRPr="00E6715A">
        <w:rPr>
          <w:rFonts w:cs="Times New Roman"/>
          <w:b/>
          <w:szCs w:val="24"/>
        </w:rPr>
        <w:t>Supplementary Table S4</w:t>
      </w:r>
    </w:p>
    <w:p w14:paraId="13FD2C15" w14:textId="77777777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b/>
          <w:szCs w:val="24"/>
        </w:rPr>
      </w:pPr>
      <w:r w:rsidRPr="00E6715A">
        <w:rPr>
          <w:rFonts w:cs="Times New Roman"/>
          <w:b/>
          <w:szCs w:val="24"/>
        </w:rPr>
        <w:t>Plasma and urine parameters measured in samples collected on 0, 7</w:t>
      </w:r>
      <w:r w:rsidRPr="00E6715A">
        <w:rPr>
          <w:rFonts w:cs="Times New Roman"/>
          <w:b/>
          <w:szCs w:val="24"/>
          <w:vertAlign w:val="superscript"/>
        </w:rPr>
        <w:t>th</w:t>
      </w:r>
      <w:r w:rsidRPr="00E6715A">
        <w:rPr>
          <w:rFonts w:cs="Times New Roman"/>
          <w:b/>
          <w:szCs w:val="24"/>
        </w:rPr>
        <w:t xml:space="preserve"> and 14</w:t>
      </w:r>
      <w:r w:rsidRPr="00E6715A">
        <w:rPr>
          <w:rFonts w:cs="Times New Roman"/>
          <w:b/>
          <w:szCs w:val="24"/>
          <w:vertAlign w:val="superscript"/>
        </w:rPr>
        <w:t>th</w:t>
      </w:r>
      <w:r w:rsidRPr="00E6715A">
        <w:rPr>
          <w:rFonts w:cs="Times New Roman"/>
          <w:b/>
          <w:szCs w:val="24"/>
        </w:rPr>
        <w:t xml:space="preserve"> day in adult spontaneously hypertensive rats (SHR-16) receiving intravenous treatment with selected substances.</w:t>
      </w:r>
    </w:p>
    <w:tbl>
      <w:tblPr>
        <w:tblStyle w:val="Zwykatabela3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638"/>
        <w:gridCol w:w="1501"/>
        <w:gridCol w:w="1502"/>
        <w:gridCol w:w="1502"/>
        <w:gridCol w:w="1502"/>
        <w:gridCol w:w="1502"/>
      </w:tblGrid>
      <w:tr w:rsidR="005C7FB1" w:rsidRPr="00E6715A" w14:paraId="6200AFF0" w14:textId="77777777" w:rsidTr="00FD6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0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7290EB95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p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>arameters</w:t>
            </w:r>
          </w:p>
        </w:tc>
        <w:tc>
          <w:tcPr>
            <w:tcW w:w="638" w:type="dxa"/>
            <w:vMerge w:val="restart"/>
            <w:tcBorders>
              <w:left w:val="nil"/>
              <w:bottom w:val="none" w:sz="0" w:space="0" w:color="auto"/>
            </w:tcBorders>
            <w:shd w:val="clear" w:color="auto" w:fill="auto"/>
            <w:vAlign w:val="bottom"/>
          </w:tcPr>
          <w:p w14:paraId="5BBFDB14" w14:textId="77777777" w:rsidR="005C7FB1" w:rsidRPr="00E6715A" w:rsidRDefault="005C7FB1" w:rsidP="00FD6C2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Day</w:t>
            </w:r>
          </w:p>
        </w:tc>
        <w:tc>
          <w:tcPr>
            <w:tcW w:w="7509" w:type="dxa"/>
            <w:gridSpan w:val="5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6A44871F" w14:textId="77777777" w:rsidR="005C7FB1" w:rsidRPr="00E6715A" w:rsidRDefault="005C7FB1" w:rsidP="005C7F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Experimental groups</w:t>
            </w:r>
          </w:p>
        </w:tc>
      </w:tr>
      <w:tr w:rsidR="00FD6C28" w:rsidRPr="00E6715A" w14:paraId="3D32DEC1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F6A77CF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831013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aps/>
                <w:szCs w:val="24"/>
                <w:lang w:val="en-US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C7481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CH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E5D45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DMSO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CE2D4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S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6B2C8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RIY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5A5B4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SHR-16 VWIS</w:t>
            </w:r>
          </w:p>
        </w:tc>
      </w:tr>
      <w:tr w:rsidR="00FD6C28" w:rsidRPr="00E6715A" w14:paraId="0824EDC9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BB4DC38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caps w:val="0"/>
                <w:szCs w:val="24"/>
                <w:vertAlign w:val="subscript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P</w:t>
            </w:r>
            <w:r w:rsidRPr="00E6715A">
              <w:rPr>
                <w:rFonts w:cs="Times New Roman"/>
                <w:caps w:val="0"/>
                <w:szCs w:val="24"/>
                <w:lang w:val="en-US"/>
              </w:rPr>
              <w:t>lasma osmolality</w:t>
            </w:r>
          </w:p>
          <w:p w14:paraId="69F39B7E" w14:textId="147138B9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proofErr w:type="spellStart"/>
            <w:r w:rsidRPr="00E6715A">
              <w:rPr>
                <w:rFonts w:cs="Times New Roman"/>
                <w:caps w:val="0"/>
                <w:szCs w:val="24"/>
                <w:lang w:val="en-US"/>
              </w:rPr>
              <w:t>mOsm</w:t>
            </w:r>
            <w:proofErr w:type="spellEnd"/>
            <w:r w:rsidRPr="00E6715A">
              <w:rPr>
                <w:rFonts w:cs="Times New Roman"/>
                <w:caps w:val="0"/>
                <w:szCs w:val="24"/>
                <w:lang w:val="en-US"/>
              </w:rPr>
              <w:t>/l)</w:t>
            </w:r>
          </w:p>
        </w:tc>
        <w:tc>
          <w:tcPr>
            <w:tcW w:w="6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1A11088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01" w:type="dxa"/>
            <w:tcBorders>
              <w:bottom w:val="nil"/>
            </w:tcBorders>
            <w:shd w:val="clear" w:color="auto" w:fill="auto"/>
            <w:vAlign w:val="center"/>
          </w:tcPr>
          <w:p w14:paraId="5B04107D" w14:textId="31C7ECEE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7±2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45F97881" w14:textId="72DDB7A2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5±2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0E90D8B0" w14:textId="675C5B63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3±6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65D59A06" w14:textId="506D2264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6±4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4E82B9F6" w14:textId="2A00275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13±1</w:t>
            </w:r>
          </w:p>
        </w:tc>
      </w:tr>
      <w:tr w:rsidR="00FD6C28" w:rsidRPr="00E6715A" w14:paraId="3DA1A341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C2DC37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86D331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 xml:space="preserve">7 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0D4E5" w14:textId="5D0CA876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299±2*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423B7" w14:textId="3E009E51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4±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B0B1A" w14:textId="2BA4B2DB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4±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5ECAB" w14:textId="66EC93FB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04±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5184A" w14:textId="53E80583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308±1*</w:t>
            </w:r>
          </w:p>
        </w:tc>
      </w:tr>
      <w:tr w:rsidR="00FD6C28" w:rsidRPr="00E6715A" w14:paraId="33E57188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00BC51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45691D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DE306A" w14:textId="7DC83C21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94±5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F412CB" w14:textId="35F11AAC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289±4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81F01B" w14:textId="118DC9E5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308±6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E5070A" w14:textId="61C0A67A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296±3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BCC32" w14:textId="2715E326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302±2*#</w:t>
            </w:r>
          </w:p>
        </w:tc>
      </w:tr>
      <w:tr w:rsidR="00FD6C28" w:rsidRPr="00E6715A" w14:paraId="7A98F1B9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441404F" w14:textId="64437D6F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Plasma Na+ concentration (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l)</w:t>
            </w:r>
          </w:p>
        </w:tc>
        <w:tc>
          <w:tcPr>
            <w:tcW w:w="6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64CB844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01" w:type="dxa"/>
            <w:tcBorders>
              <w:bottom w:val="nil"/>
            </w:tcBorders>
            <w:shd w:val="clear" w:color="auto" w:fill="auto"/>
            <w:vAlign w:val="center"/>
          </w:tcPr>
          <w:p w14:paraId="5845F0ED" w14:textId="3F28176C" w:rsidR="00FD6C28" w:rsidRPr="00E6715A" w:rsidRDefault="00B416CA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4.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6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0E38A757" w14:textId="3444F20F" w:rsidR="00FD6C28" w:rsidRPr="00E6715A" w:rsidRDefault="00B416CA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2.6</w:t>
            </w:r>
            <w:r w:rsidR="00FD6C28" w:rsidRPr="00E6715A">
              <w:rPr>
                <w:rFonts w:cs="Times New Roman"/>
                <w:szCs w:val="24"/>
                <w:lang w:val="en-US"/>
              </w:rPr>
              <w:t>±2.4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2E787605" w14:textId="7067CEE3" w:rsidR="00FD6C28" w:rsidRPr="00E6715A" w:rsidRDefault="00B416CA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6</w:t>
            </w:r>
            <w:r w:rsidR="00FD6C28" w:rsidRPr="00E6715A">
              <w:rPr>
                <w:rFonts w:cs="Times New Roman"/>
                <w:szCs w:val="24"/>
                <w:lang w:val="en-US"/>
              </w:rPr>
              <w:t>.2±</w:t>
            </w:r>
            <w:r w:rsidRPr="00E6715A">
              <w:rPr>
                <w:rFonts w:cs="Times New Roman"/>
                <w:szCs w:val="24"/>
                <w:lang w:val="en-US"/>
              </w:rPr>
              <w:t>1.8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5E54673F" w14:textId="76D2928B" w:rsidR="00FD6C28" w:rsidRPr="00E6715A" w:rsidRDefault="00304811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1.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3.4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6709B606" w14:textId="6C14EE7C" w:rsidR="00FD6C28" w:rsidRPr="00E6715A" w:rsidRDefault="00304811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3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0.8</w:t>
            </w:r>
          </w:p>
        </w:tc>
      </w:tr>
      <w:tr w:rsidR="00FD6C28" w:rsidRPr="00E6715A" w14:paraId="50C4728D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7E3579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D6591E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5BEE5" w14:textId="195B4F01" w:rsidR="00FD6C28" w:rsidRPr="00E6715A" w:rsidRDefault="00B416CA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0.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3</w:t>
            </w:r>
            <w:r w:rsidR="00304811" w:rsidRPr="00E6715A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93FB8" w14:textId="7D198CEB" w:rsidR="00FD6C28" w:rsidRPr="00E6715A" w:rsidRDefault="00B416CA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9.4</w:t>
            </w:r>
            <w:r w:rsidR="00FD6C28" w:rsidRPr="00E6715A">
              <w:rPr>
                <w:rFonts w:cs="Times New Roman"/>
                <w:szCs w:val="24"/>
                <w:lang w:val="en-US"/>
              </w:rPr>
              <w:t>±3.1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E383B" w14:textId="2A28A9A1" w:rsidR="00FD6C28" w:rsidRPr="00E6715A" w:rsidRDefault="00B416CA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4.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="00CF772B" w:rsidRPr="00E6715A">
              <w:rPr>
                <w:rFonts w:cs="Times New Roman"/>
                <w:szCs w:val="24"/>
                <w:lang w:val="en-US"/>
              </w:rPr>
              <w:t>2.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006BA" w14:textId="0312C0AF" w:rsidR="00FD6C28" w:rsidRPr="00E6715A" w:rsidRDefault="00304811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8.8±2.4*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ED880" w14:textId="45D182A4" w:rsidR="00FD6C28" w:rsidRPr="00E6715A" w:rsidRDefault="00304811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0.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4.5</w:t>
            </w:r>
          </w:p>
        </w:tc>
      </w:tr>
      <w:tr w:rsidR="00FD6C28" w:rsidRPr="00E6715A" w14:paraId="2DAF088B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6B7313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2A704E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230FFD" w14:textId="5EF29DD9" w:rsidR="00FD6C28" w:rsidRPr="00E6715A" w:rsidRDefault="00B416CA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6.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1.0</w:t>
            </w:r>
            <w:r w:rsidR="00FD6C28" w:rsidRPr="00E6715A">
              <w:rPr>
                <w:rFonts w:cs="Times New Roman"/>
                <w:szCs w:val="24"/>
                <w:lang w:val="en-US"/>
              </w:rPr>
              <w:t xml:space="preserve"> </w:t>
            </w:r>
            <w:r w:rsidR="00304811" w:rsidRPr="00E6715A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294AD5" w14:textId="0F1D6FF9" w:rsidR="00FD6C28" w:rsidRPr="00E6715A" w:rsidRDefault="00B416CA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9.0</w:t>
            </w:r>
            <w:r w:rsidR="00FD6C28" w:rsidRPr="00E6715A">
              <w:rPr>
                <w:rFonts w:cs="Times New Roman"/>
                <w:szCs w:val="24"/>
                <w:lang w:val="en-US"/>
              </w:rPr>
              <w:t>±2.4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2892D7" w14:textId="5CB8A582" w:rsidR="00FD6C28" w:rsidRPr="00E6715A" w:rsidRDefault="00B416CA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24.9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1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960431" w14:textId="5CB64FD5" w:rsidR="00FD6C28" w:rsidRPr="00E6715A" w:rsidRDefault="00304811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1.3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2.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2BAD95" w14:textId="0C519215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</w:t>
            </w:r>
            <w:r w:rsidR="00304811" w:rsidRPr="00E6715A">
              <w:rPr>
                <w:rFonts w:cs="Times New Roman"/>
                <w:szCs w:val="24"/>
                <w:lang w:val="en-US"/>
              </w:rPr>
              <w:t>135.8</w:t>
            </w:r>
            <w:r w:rsidRPr="00E6715A">
              <w:rPr>
                <w:rFonts w:cs="Times New Roman"/>
                <w:szCs w:val="24"/>
                <w:lang w:val="en-US"/>
              </w:rPr>
              <w:t>±</w:t>
            </w:r>
            <w:r w:rsidR="00304811" w:rsidRPr="00E6715A">
              <w:rPr>
                <w:rFonts w:cs="Times New Roman"/>
                <w:szCs w:val="24"/>
                <w:lang w:val="en-US"/>
              </w:rPr>
              <w:t>4.7#</w:t>
            </w:r>
          </w:p>
        </w:tc>
      </w:tr>
      <w:tr w:rsidR="00FD6C28" w:rsidRPr="00E6715A" w14:paraId="1BE7422E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EE7870D" w14:textId="27402DDC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Plasma K+ concentration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 xml:space="preserve"> (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l)</w:t>
            </w:r>
          </w:p>
        </w:tc>
        <w:tc>
          <w:tcPr>
            <w:tcW w:w="6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334CD4D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01" w:type="dxa"/>
            <w:tcBorders>
              <w:bottom w:val="nil"/>
            </w:tcBorders>
            <w:shd w:val="clear" w:color="auto" w:fill="auto"/>
            <w:vAlign w:val="center"/>
          </w:tcPr>
          <w:p w14:paraId="1BB4B2B4" w14:textId="3ADEB566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39±0.27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7E3871EA" w14:textId="4F558C5B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63±0.19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56771CA3" w14:textId="4ABFCA14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55±0.20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32927228" w14:textId="475EBC63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67±0.20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37323350" w14:textId="4F89F230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20±0.18</w:t>
            </w:r>
          </w:p>
        </w:tc>
      </w:tr>
      <w:tr w:rsidR="00FD6C28" w:rsidRPr="00E6715A" w14:paraId="19D57961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2A872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64C6B3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79E17" w14:textId="438A5B82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21±0.1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8A2C2" w14:textId="554525F3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71±0.1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8D479" w14:textId="67454A96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39±0.15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C2AA7" w14:textId="29842023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81±0.1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D3CE1" w14:textId="22C4C6BA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78±0.31</w:t>
            </w:r>
          </w:p>
        </w:tc>
      </w:tr>
      <w:tr w:rsidR="00FD6C28" w:rsidRPr="00E6715A" w14:paraId="0D63DF59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9E389C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EE7F42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94BE80" w14:textId="5002C4B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95±0.2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CFED5" w14:textId="0B4675BE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06±0.3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8EC0D" w14:textId="3E86A23A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4.00±0.3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746AD2" w14:textId="7CF9B0E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23±0.27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32A155" w14:textId="54234921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3.96±0.06</w:t>
            </w:r>
          </w:p>
        </w:tc>
      </w:tr>
      <w:tr w:rsidR="00FD6C28" w:rsidRPr="00E6715A" w14:paraId="1DD8281E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B137B6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Total solute excretion</w:t>
            </w:r>
          </w:p>
          <w:p w14:paraId="6FFBBEC4" w14:textId="6EB2EF7F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µ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Osm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min)</w:t>
            </w:r>
          </w:p>
        </w:tc>
        <w:tc>
          <w:tcPr>
            <w:tcW w:w="6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7D26076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01" w:type="dxa"/>
            <w:tcBorders>
              <w:bottom w:val="nil"/>
            </w:tcBorders>
            <w:shd w:val="clear" w:color="auto" w:fill="auto"/>
            <w:vAlign w:val="center"/>
          </w:tcPr>
          <w:p w14:paraId="4CCB6110" w14:textId="28110A2E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05±0.90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3157869E" w14:textId="5EA0FA44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8.02±0.24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05D43325" w14:textId="09966ACD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98±1.84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38BABA74" w14:textId="146DFDE0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0.38±1.82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6E8FCDD4" w14:textId="5C861B5B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52±1.54</w:t>
            </w:r>
          </w:p>
        </w:tc>
      </w:tr>
      <w:tr w:rsidR="00FD6C28" w:rsidRPr="00E6715A" w14:paraId="6C3AC12C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87C22C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30B918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9C6E0" w14:textId="2E3FAA6D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11±1.3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F748F" w14:textId="6F1F13A5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49±0.9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79572" w14:textId="6A2CAFAC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3.97±2.2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D2E39" w14:textId="2348B95D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0.41±1.87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32B8F" w14:textId="56E30EA3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90±2.21</w:t>
            </w:r>
          </w:p>
        </w:tc>
      </w:tr>
      <w:tr w:rsidR="00FD6C28" w:rsidRPr="00E6715A" w14:paraId="1DDFC958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11A5FA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193E5D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A47C2" w14:textId="4B6C5782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7.04±1.15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1FAC60" w14:textId="604FE6FE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25±0.45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24C2FC" w14:textId="77A9A921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11.98±2.28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58E470" w14:textId="4287CEAE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9.67±1.41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405A94" w14:textId="6FC46AA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0.42±2.06</w:t>
            </w:r>
          </w:p>
        </w:tc>
      </w:tr>
      <w:tr w:rsidR="00FD6C28" w:rsidRPr="00E6715A" w14:paraId="1689E1E7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9EAFCE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Sodium excretion</w:t>
            </w:r>
          </w:p>
          <w:p w14:paraId="6DEF737B" w14:textId="27CB3486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µ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min)</w:t>
            </w:r>
          </w:p>
        </w:tc>
        <w:tc>
          <w:tcPr>
            <w:tcW w:w="6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162E281A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01" w:type="dxa"/>
            <w:tcBorders>
              <w:bottom w:val="nil"/>
            </w:tcBorders>
            <w:shd w:val="clear" w:color="auto" w:fill="auto"/>
            <w:vAlign w:val="center"/>
          </w:tcPr>
          <w:p w14:paraId="03C52F03" w14:textId="746D3B00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01±0.13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3EA93718" w14:textId="6E17A71E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8±0.18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7CB3659D" w14:textId="07F526DA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29±0.16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094E2655" w14:textId="4AFF4C99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03±0.08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16214CBE" w14:textId="59E144A3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0±0.18</w:t>
            </w:r>
          </w:p>
        </w:tc>
      </w:tr>
      <w:tr w:rsidR="00FD6C28" w:rsidRPr="00E6715A" w14:paraId="53622A76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AC1C55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C7B24F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05AD7" w14:textId="1D1C3AED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77±0.2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9B14A" w14:textId="1B8A410D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6±0.29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32CCB" w14:textId="4F384ECF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17±0.14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A111A" w14:textId="726B033E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68±0.16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F1CD6" w14:textId="55D30A62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02±0.19</w:t>
            </w:r>
          </w:p>
        </w:tc>
      </w:tr>
      <w:tr w:rsidR="00FD6C28" w:rsidRPr="00E6715A" w14:paraId="2446C918" w14:textId="77777777" w:rsidTr="009F61B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3E035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BD4E4F" w14:textId="77777777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720CAF" w14:textId="31A8FE4D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11±0.33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5D6333" w14:textId="53D2CF09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66±0.20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B37C43" w14:textId="05DA31FF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 xml:space="preserve">  0.94±0.14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B2DCED" w14:textId="21F20AD5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86±0.27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D227A0" w14:textId="6A456C14" w:rsidR="00FD6C28" w:rsidRPr="00E6715A" w:rsidRDefault="00FD6C28" w:rsidP="00FD6C2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81±0.16</w:t>
            </w:r>
          </w:p>
        </w:tc>
      </w:tr>
      <w:tr w:rsidR="00FD6C28" w:rsidRPr="00E6715A" w14:paraId="02B53D01" w14:textId="77777777" w:rsidTr="00FD6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 w:val="restar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766E07D" w14:textId="77777777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caps w:val="0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Potassium excretion</w:t>
            </w:r>
          </w:p>
          <w:p w14:paraId="1154B06C" w14:textId="70BF0F52" w:rsidR="00FD6C28" w:rsidRPr="00E6715A" w:rsidRDefault="00FD6C28" w:rsidP="00FD6C28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caps w:val="0"/>
                <w:szCs w:val="24"/>
                <w:lang w:val="en-US"/>
              </w:rPr>
              <w:t>(</w:t>
            </w:r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µ</w:t>
            </w:r>
            <w:proofErr w:type="spellStart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mol</w:t>
            </w:r>
            <w:proofErr w:type="spellEnd"/>
            <w:r w:rsidRPr="00E6715A">
              <w:rPr>
                <w:rFonts w:cs="Times New Roman"/>
                <w:bCs w:val="0"/>
                <w:caps w:val="0"/>
                <w:szCs w:val="24"/>
                <w:lang w:val="en-US"/>
              </w:rPr>
              <w:t>/min)</w:t>
            </w:r>
          </w:p>
        </w:tc>
        <w:tc>
          <w:tcPr>
            <w:tcW w:w="63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900ECA2" w14:textId="77777777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0</w:t>
            </w:r>
          </w:p>
        </w:tc>
        <w:tc>
          <w:tcPr>
            <w:tcW w:w="1501" w:type="dxa"/>
            <w:tcBorders>
              <w:bottom w:val="nil"/>
            </w:tcBorders>
            <w:shd w:val="clear" w:color="auto" w:fill="auto"/>
            <w:vAlign w:val="center"/>
          </w:tcPr>
          <w:p w14:paraId="3382F50B" w14:textId="13A4AC2D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28±0.19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41FF79F1" w14:textId="28719C01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42±0.25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00F5EF51" w14:textId="61BCFD9B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.13±0.21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75EAA4F4" w14:textId="5A5700B5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3±0.09</w:t>
            </w:r>
          </w:p>
        </w:tc>
        <w:tc>
          <w:tcPr>
            <w:tcW w:w="1502" w:type="dxa"/>
            <w:tcBorders>
              <w:bottom w:val="nil"/>
            </w:tcBorders>
            <w:shd w:val="clear" w:color="auto" w:fill="auto"/>
            <w:vAlign w:val="center"/>
          </w:tcPr>
          <w:p w14:paraId="45C71D20" w14:textId="12275FCC" w:rsidR="00FD6C28" w:rsidRPr="00E6715A" w:rsidRDefault="00FD6C28" w:rsidP="00FD6C2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7±0.21</w:t>
            </w:r>
          </w:p>
        </w:tc>
      </w:tr>
      <w:tr w:rsidR="00FD6C28" w:rsidRPr="00E6715A" w14:paraId="48DF3036" w14:textId="77777777" w:rsidTr="00FD6C2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F203CF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892219" w14:textId="77777777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7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DFA43" w14:textId="1AC101A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24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5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6CCBB" w14:textId="70032386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18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08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90D74" w14:textId="3CA40F70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.2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8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60E28" w14:textId="49353DCF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8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2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9E768" w14:textId="47A6880C" w:rsidR="005C7FB1" w:rsidRPr="00E6715A" w:rsidRDefault="005C7FB1" w:rsidP="005C7FB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26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7</w:t>
            </w:r>
          </w:p>
        </w:tc>
      </w:tr>
      <w:tr w:rsidR="00FD6C28" w:rsidRPr="00E6715A" w14:paraId="1BDBD900" w14:textId="77777777" w:rsidTr="009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960A2" w14:textId="77777777" w:rsidR="005C7FB1" w:rsidRPr="00E6715A" w:rsidRDefault="005C7FB1" w:rsidP="005C7FB1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0CF899" w14:textId="77777777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E6715A">
              <w:rPr>
                <w:rFonts w:cs="Times New Roman"/>
                <w:b/>
                <w:szCs w:val="24"/>
                <w:lang w:val="en-US"/>
              </w:rPr>
              <w:t>14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A9E5F1" w14:textId="498C7CA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71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5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14:paraId="5FE718A7" w14:textId="3AC9F2EE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8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39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14:paraId="3FA9B129" w14:textId="7B55EAF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2.4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5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14:paraId="6BFE3A59" w14:textId="65C7E32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1.12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18</w:t>
            </w:r>
          </w:p>
        </w:tc>
        <w:tc>
          <w:tcPr>
            <w:tcW w:w="1502" w:type="dxa"/>
            <w:tcBorders>
              <w:top w:val="nil"/>
            </w:tcBorders>
            <w:shd w:val="clear" w:color="auto" w:fill="auto"/>
            <w:vAlign w:val="center"/>
          </w:tcPr>
          <w:p w14:paraId="13115AFA" w14:textId="36B16EED" w:rsidR="005C7FB1" w:rsidRPr="00E6715A" w:rsidRDefault="005C7FB1" w:rsidP="005C7FB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6715A">
              <w:rPr>
                <w:rFonts w:cs="Times New Roman"/>
                <w:szCs w:val="24"/>
                <w:lang w:val="en-US"/>
              </w:rPr>
              <w:t>0.95</w:t>
            </w:r>
            <w:r w:rsidR="00FD6C28" w:rsidRPr="00E6715A">
              <w:rPr>
                <w:rFonts w:cs="Times New Roman"/>
                <w:szCs w:val="24"/>
                <w:lang w:val="en-US"/>
              </w:rPr>
              <w:t>±</w:t>
            </w:r>
            <w:r w:rsidRPr="00E6715A">
              <w:rPr>
                <w:rFonts w:cs="Times New Roman"/>
                <w:szCs w:val="24"/>
                <w:lang w:val="en-US"/>
              </w:rPr>
              <w:t>0.21</w:t>
            </w:r>
          </w:p>
        </w:tc>
      </w:tr>
    </w:tbl>
    <w:p w14:paraId="5C20A6F8" w14:textId="6818B54C" w:rsidR="005C7FB1" w:rsidRPr="00E6715A" w:rsidRDefault="005C7FB1" w:rsidP="005C7FB1">
      <w:pPr>
        <w:spacing w:before="0" w:after="0"/>
        <w:ind w:right="112"/>
        <w:jc w:val="both"/>
        <w:rPr>
          <w:rFonts w:cs="Times New Roman"/>
          <w:szCs w:val="24"/>
        </w:rPr>
      </w:pPr>
      <w:r w:rsidRPr="00E6715A">
        <w:rPr>
          <w:rFonts w:cs="Times New Roman"/>
          <w:szCs w:val="24"/>
        </w:rPr>
        <w:t xml:space="preserve">CH – chymostatin (2 </w:t>
      </w:r>
      <w:r w:rsidR="00FD6C28" w:rsidRPr="00E6715A">
        <w:rPr>
          <w:rFonts w:cs="Times New Roman"/>
          <w:szCs w:val="24"/>
        </w:rPr>
        <w:t>mg/kg/day</w:t>
      </w:r>
      <w:r w:rsidRPr="00E6715A">
        <w:rPr>
          <w:rFonts w:cs="Times New Roman"/>
          <w:szCs w:val="24"/>
        </w:rPr>
        <w:t xml:space="preserve">, n=5-8); </w:t>
      </w:r>
      <w:r w:rsidR="00332D9C" w:rsidRPr="00E6715A">
        <w:rPr>
          <w:rFonts w:cs="Times New Roman"/>
          <w:szCs w:val="24"/>
        </w:rPr>
        <w:t>0.1</w:t>
      </w:r>
      <w:r w:rsidRPr="00E6715A">
        <w:rPr>
          <w:rFonts w:cs="Times New Roman"/>
          <w:szCs w:val="24"/>
        </w:rPr>
        <w:t>5</w:t>
      </w:r>
      <w:r w:rsidR="00FD6C28" w:rsidRPr="00E6715A">
        <w:rPr>
          <w:rFonts w:cs="Times New Roman"/>
          <w:szCs w:val="24"/>
        </w:rPr>
        <w:t xml:space="preserve"> </w:t>
      </w:r>
      <w:r w:rsidRPr="00E6715A">
        <w:rPr>
          <w:rFonts w:cs="Times New Roman"/>
          <w:szCs w:val="24"/>
        </w:rPr>
        <w:t xml:space="preserve">% DMSO - solvent (n=5); peptides RIY (7.5 </w:t>
      </w:r>
      <w:r w:rsidR="00FD6C28" w:rsidRPr="00E6715A">
        <w:rPr>
          <w:rFonts w:cs="Times New Roman"/>
          <w:szCs w:val="24"/>
        </w:rPr>
        <w:t>mg/kg/day</w:t>
      </w:r>
      <w:r w:rsidRPr="00E6715A">
        <w:rPr>
          <w:rFonts w:cs="Times New Roman"/>
          <w:szCs w:val="24"/>
        </w:rPr>
        <w:t xml:space="preserve">, n=5-6); VWIS (12.5 </w:t>
      </w:r>
      <w:r w:rsidR="00FD6C28" w:rsidRPr="00E6715A">
        <w:rPr>
          <w:rFonts w:cs="Times New Roman"/>
          <w:szCs w:val="24"/>
        </w:rPr>
        <w:t>mg/kg/day</w:t>
      </w:r>
      <w:r w:rsidRPr="00E6715A">
        <w:rPr>
          <w:rFonts w:cs="Times New Roman"/>
          <w:szCs w:val="24"/>
        </w:rPr>
        <w:t xml:space="preserve">, n=5-6); S – saline (n=5); *P&lt;0.05 significantly different </w:t>
      </w:r>
      <w:r w:rsidRPr="00E6715A">
        <w:rPr>
          <w:rFonts w:cs="Times New Roman"/>
          <w:i/>
          <w:szCs w:val="24"/>
        </w:rPr>
        <w:t>versus</w:t>
      </w:r>
      <w:r w:rsidRPr="00E6715A">
        <w:rPr>
          <w:rFonts w:cs="Times New Roman"/>
          <w:szCs w:val="24"/>
        </w:rPr>
        <w:t xml:space="preserve"> baseline value on day 0 within the same group; #significantly different </w:t>
      </w:r>
      <w:r w:rsidRPr="00E6715A">
        <w:rPr>
          <w:rFonts w:cs="Times New Roman"/>
          <w:i/>
          <w:szCs w:val="24"/>
        </w:rPr>
        <w:t>versus</w:t>
      </w:r>
      <w:r w:rsidRPr="00E6715A">
        <w:rPr>
          <w:rFonts w:cs="Times New Roman"/>
          <w:szCs w:val="24"/>
        </w:rPr>
        <w:t xml:space="preserve"> value obtained on day 7 within the same group (multivariate analysis of variance ANOVA with repeated measurements, followed by Duncan’s </w:t>
      </w:r>
      <w:r w:rsidRPr="00E6715A">
        <w:rPr>
          <w:rFonts w:cs="Times New Roman"/>
          <w:i/>
          <w:szCs w:val="24"/>
        </w:rPr>
        <w:t>post-hoc</w:t>
      </w:r>
      <w:r w:rsidRPr="00E6715A">
        <w:rPr>
          <w:rFonts w:cs="Times New Roman"/>
          <w:szCs w:val="24"/>
        </w:rPr>
        <w:t xml:space="preserve"> test)</w:t>
      </w:r>
    </w:p>
    <w:p w14:paraId="6BB26D5B" w14:textId="77777777" w:rsidR="005C7FB1" w:rsidRPr="00E6715A" w:rsidRDefault="005C7FB1" w:rsidP="005C7FB1">
      <w:pPr>
        <w:spacing w:before="0" w:after="0"/>
        <w:jc w:val="center"/>
        <w:rPr>
          <w:rFonts w:cs="Times New Roman"/>
          <w:szCs w:val="24"/>
        </w:rPr>
      </w:pPr>
    </w:p>
    <w:p w14:paraId="7B65BC41" w14:textId="77777777" w:rsidR="00DE23E8" w:rsidRPr="00E6715A" w:rsidRDefault="00DE23E8" w:rsidP="005C7FB1">
      <w:pPr>
        <w:spacing w:before="0" w:after="0"/>
        <w:rPr>
          <w:rFonts w:cs="Times New Roman"/>
          <w:szCs w:val="24"/>
        </w:rPr>
      </w:pPr>
    </w:p>
    <w:sectPr w:rsidR="00DE23E8" w:rsidRPr="00E6715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4BC714" w14:textId="77777777" w:rsidR="00580B02" w:rsidRDefault="00580B02" w:rsidP="00117666">
      <w:pPr>
        <w:spacing w:after="0"/>
      </w:pPr>
      <w:r>
        <w:separator/>
      </w:r>
    </w:p>
  </w:endnote>
  <w:endnote w:type="continuationSeparator" w:id="0">
    <w:p w14:paraId="53B46077" w14:textId="77777777" w:rsidR="00580B02" w:rsidRDefault="00580B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461019" w:rsidRPr="00577C4C" w:rsidRDefault="0046101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E4E841" w:rsidR="00461019" w:rsidRPr="00577C4C" w:rsidRDefault="004610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1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E4E841" w:rsidR="00461019" w:rsidRPr="00577C4C" w:rsidRDefault="004610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15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461019" w:rsidRPr="00577C4C" w:rsidRDefault="0046101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EBEF327" w:rsidR="00461019" w:rsidRPr="00577C4C" w:rsidRDefault="004610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71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EBEF327" w:rsidR="00461019" w:rsidRPr="00577C4C" w:rsidRDefault="004610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71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8F153" w14:textId="77777777" w:rsidR="00580B02" w:rsidRDefault="00580B02" w:rsidP="00117666">
      <w:pPr>
        <w:spacing w:after="0"/>
      </w:pPr>
      <w:r>
        <w:separator/>
      </w:r>
    </w:p>
  </w:footnote>
  <w:footnote w:type="continuationSeparator" w:id="0">
    <w:p w14:paraId="5FF38736" w14:textId="77777777" w:rsidR="00580B02" w:rsidRDefault="00580B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461019" w:rsidRPr="009151AA" w:rsidRDefault="004610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461019" w:rsidRDefault="0046101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tTA1A0ILQzNDcyUdpeDU4uLM/DyQAuNaAKB/d+gsAAAA"/>
  </w:docVars>
  <w:rsids>
    <w:rsidRoot w:val="00ED20B5"/>
    <w:rsid w:val="00006D6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D24"/>
    <w:rsid w:val="00177D84"/>
    <w:rsid w:val="00187C25"/>
    <w:rsid w:val="001D1EB0"/>
    <w:rsid w:val="0025386C"/>
    <w:rsid w:val="00267D18"/>
    <w:rsid w:val="00274347"/>
    <w:rsid w:val="002868E2"/>
    <w:rsid w:val="002869C3"/>
    <w:rsid w:val="002936E4"/>
    <w:rsid w:val="002B4A57"/>
    <w:rsid w:val="002C74CA"/>
    <w:rsid w:val="00304811"/>
    <w:rsid w:val="003123F4"/>
    <w:rsid w:val="00332D9C"/>
    <w:rsid w:val="00352D28"/>
    <w:rsid w:val="003544FB"/>
    <w:rsid w:val="003B37E2"/>
    <w:rsid w:val="003D2F2D"/>
    <w:rsid w:val="00401590"/>
    <w:rsid w:val="00403B67"/>
    <w:rsid w:val="0042581F"/>
    <w:rsid w:val="00447801"/>
    <w:rsid w:val="00452E9C"/>
    <w:rsid w:val="00461019"/>
    <w:rsid w:val="004735C8"/>
    <w:rsid w:val="004947A6"/>
    <w:rsid w:val="004961FF"/>
    <w:rsid w:val="004A7AA6"/>
    <w:rsid w:val="00517A89"/>
    <w:rsid w:val="005250F2"/>
    <w:rsid w:val="00571DEB"/>
    <w:rsid w:val="00580B02"/>
    <w:rsid w:val="00593EEA"/>
    <w:rsid w:val="005A1210"/>
    <w:rsid w:val="005A5EEE"/>
    <w:rsid w:val="005C42A9"/>
    <w:rsid w:val="005C7FB1"/>
    <w:rsid w:val="006375C7"/>
    <w:rsid w:val="00654E8F"/>
    <w:rsid w:val="00660D05"/>
    <w:rsid w:val="006820B1"/>
    <w:rsid w:val="006878C2"/>
    <w:rsid w:val="006B7D14"/>
    <w:rsid w:val="00701727"/>
    <w:rsid w:val="0070566C"/>
    <w:rsid w:val="00714C50"/>
    <w:rsid w:val="00725A7D"/>
    <w:rsid w:val="007501BE"/>
    <w:rsid w:val="00790BB3"/>
    <w:rsid w:val="007C206C"/>
    <w:rsid w:val="008004A9"/>
    <w:rsid w:val="00817DD6"/>
    <w:rsid w:val="0083759F"/>
    <w:rsid w:val="00874BC1"/>
    <w:rsid w:val="00885156"/>
    <w:rsid w:val="008B2D44"/>
    <w:rsid w:val="009151AA"/>
    <w:rsid w:val="0093429D"/>
    <w:rsid w:val="00943573"/>
    <w:rsid w:val="00964134"/>
    <w:rsid w:val="00970F7D"/>
    <w:rsid w:val="00994A3D"/>
    <w:rsid w:val="009C2B12"/>
    <w:rsid w:val="009F61BC"/>
    <w:rsid w:val="00A174D9"/>
    <w:rsid w:val="00A369EE"/>
    <w:rsid w:val="00A70F4D"/>
    <w:rsid w:val="00AA4D24"/>
    <w:rsid w:val="00AB14E8"/>
    <w:rsid w:val="00AB6715"/>
    <w:rsid w:val="00B1671E"/>
    <w:rsid w:val="00B25EB8"/>
    <w:rsid w:val="00B37F4D"/>
    <w:rsid w:val="00B416CA"/>
    <w:rsid w:val="00B5278F"/>
    <w:rsid w:val="00B5289C"/>
    <w:rsid w:val="00B84856"/>
    <w:rsid w:val="00C52A7B"/>
    <w:rsid w:val="00C56BAF"/>
    <w:rsid w:val="00C679AA"/>
    <w:rsid w:val="00C7314C"/>
    <w:rsid w:val="00C75972"/>
    <w:rsid w:val="00CD066B"/>
    <w:rsid w:val="00CE4FEE"/>
    <w:rsid w:val="00CF772B"/>
    <w:rsid w:val="00D060CF"/>
    <w:rsid w:val="00D2788C"/>
    <w:rsid w:val="00D408A9"/>
    <w:rsid w:val="00DB59C3"/>
    <w:rsid w:val="00DC259A"/>
    <w:rsid w:val="00DC7B0F"/>
    <w:rsid w:val="00DE23E8"/>
    <w:rsid w:val="00E10A7A"/>
    <w:rsid w:val="00E42735"/>
    <w:rsid w:val="00E52377"/>
    <w:rsid w:val="00E537AD"/>
    <w:rsid w:val="00E64E17"/>
    <w:rsid w:val="00E6715A"/>
    <w:rsid w:val="00E866C9"/>
    <w:rsid w:val="00EA3D3C"/>
    <w:rsid w:val="00EC090A"/>
    <w:rsid w:val="00ED20B5"/>
    <w:rsid w:val="00ED4C15"/>
    <w:rsid w:val="00F46900"/>
    <w:rsid w:val="00F61D89"/>
    <w:rsid w:val="00FD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D0EB8E8-ED0D-4D40-BF1A-D0FB1CE15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table" w:customStyle="1" w:styleId="Zwykatabela31">
    <w:name w:val="Zwykła tabela 31"/>
    <w:basedOn w:val="Normlntabulka"/>
    <w:uiPriority w:val="43"/>
    <w:rsid w:val="005C7FB1"/>
    <w:pPr>
      <w:spacing w:after="0" w:line="240" w:lineRule="auto"/>
    </w:pPr>
    <w:rPr>
      <w:lang w:val="pl-P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862A9E-11F4-4864-8348-0097F2640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1035</Words>
  <Characters>5906</Characters>
  <Application>Microsoft Office Word</Application>
  <DocSecurity>0</DocSecurity>
  <Lines>49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ga Gawrys, Ph.D.</cp:lastModifiedBy>
  <cp:revision>4</cp:revision>
  <cp:lastPrinted>2013-10-03T12:51:00Z</cp:lastPrinted>
  <dcterms:created xsi:type="dcterms:W3CDTF">2021-04-01T08:24:00Z</dcterms:created>
  <dcterms:modified xsi:type="dcterms:W3CDTF">2021-04-12T15:15:00Z</dcterms:modified>
</cp:coreProperties>
</file>